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86D11C" w14:textId="14DF551E" w:rsidR="00CF76CE" w:rsidRDefault="00CF76CE" w:rsidP="00CF76CE">
      <w:pPr>
        <w:spacing w:before="0" w:after="0" w:line="240" w:lineRule="auto"/>
        <w:jc w:val="left"/>
        <w:rPr>
          <w:b/>
          <w:sz w:val="36"/>
          <w:szCs w:val="36"/>
          <w:lang w:val="en-US"/>
        </w:rPr>
      </w:pPr>
      <w:bookmarkStart w:id="0" w:name="_heading=h.gjdgxs" w:colFirst="0" w:colLast="0"/>
      <w:bookmarkEnd w:id="0"/>
      <w:r>
        <w:rPr>
          <w:b/>
          <w:sz w:val="36"/>
          <w:szCs w:val="36"/>
          <w:lang w:val="en-US"/>
        </w:rPr>
        <w:t>SUPPLEMENTARY DATA</w:t>
      </w:r>
    </w:p>
    <w:p w14:paraId="56D10F67" w14:textId="77777777" w:rsidR="00CF76CE" w:rsidRDefault="00CF76CE" w:rsidP="00CF76CE">
      <w:pPr>
        <w:spacing w:before="0" w:after="0" w:line="240" w:lineRule="auto"/>
        <w:jc w:val="left"/>
        <w:rPr>
          <w:b/>
          <w:sz w:val="36"/>
          <w:szCs w:val="36"/>
          <w:lang w:val="en-US"/>
        </w:rPr>
      </w:pPr>
    </w:p>
    <w:p w14:paraId="2BC9577C" w14:textId="288341FA" w:rsidR="00CF76CE" w:rsidRDefault="00CF76CE" w:rsidP="00CF76CE">
      <w:pPr>
        <w:spacing w:before="0" w:after="0" w:line="240" w:lineRule="auto"/>
        <w:jc w:val="center"/>
        <w:rPr>
          <w:b/>
          <w:sz w:val="36"/>
          <w:szCs w:val="36"/>
          <w:lang w:val="en-US"/>
        </w:rPr>
      </w:pPr>
      <w:r w:rsidRPr="0072693E">
        <w:rPr>
          <w:b/>
          <w:sz w:val="36"/>
          <w:szCs w:val="36"/>
          <w:lang w:val="en-US"/>
        </w:rPr>
        <w:t xml:space="preserve">A comparative study of isothermal nucleic acid </w:t>
      </w:r>
      <w:r w:rsidRPr="00864326">
        <w:rPr>
          <w:b/>
          <w:spacing w:val="-20"/>
          <w:sz w:val="36"/>
          <w:szCs w:val="36"/>
          <w:lang w:val="en-US"/>
        </w:rPr>
        <w:t>amplification methods for SARS-CoV-2 detection at point-of-care</w:t>
      </w:r>
    </w:p>
    <w:p w14:paraId="1D6AE295" w14:textId="77777777" w:rsidR="00CF76CE" w:rsidRDefault="00CF76CE" w:rsidP="00CF76CE">
      <w:pPr>
        <w:spacing w:before="0" w:after="0" w:line="240" w:lineRule="auto"/>
        <w:jc w:val="left"/>
        <w:rPr>
          <w:b/>
          <w:bCs/>
          <w:sz w:val="21"/>
          <w:szCs w:val="21"/>
          <w:lang w:val="en-US"/>
        </w:rPr>
      </w:pPr>
    </w:p>
    <w:p w14:paraId="662DF248" w14:textId="6FF4CD0A" w:rsidR="00CF76CE" w:rsidRPr="0072693E" w:rsidRDefault="00CF76CE" w:rsidP="00CF76CE">
      <w:pPr>
        <w:spacing w:before="0" w:after="0" w:line="240" w:lineRule="auto"/>
        <w:jc w:val="left"/>
        <w:rPr>
          <w:b/>
          <w:bCs/>
          <w:sz w:val="21"/>
          <w:szCs w:val="21"/>
          <w:lang w:val="en-US"/>
        </w:rPr>
      </w:pPr>
      <w:r w:rsidRPr="0072693E">
        <w:rPr>
          <w:b/>
          <w:bCs/>
          <w:sz w:val="21"/>
          <w:szCs w:val="21"/>
          <w:lang w:val="en-US"/>
        </w:rPr>
        <w:t>Diem Hong Tran</w:t>
      </w:r>
      <w:r w:rsidRPr="0072693E">
        <w:rPr>
          <w:b/>
          <w:bCs/>
          <w:sz w:val="21"/>
          <w:szCs w:val="21"/>
          <w:vertAlign w:val="superscript"/>
          <w:lang w:val="en-US"/>
        </w:rPr>
        <w:t>1a</w:t>
      </w:r>
      <w:r w:rsidRPr="0072693E">
        <w:rPr>
          <w:b/>
          <w:bCs/>
          <w:sz w:val="21"/>
          <w:szCs w:val="21"/>
          <w:lang w:val="en-US"/>
        </w:rPr>
        <w:t>, Hoang Quoc Cuong</w:t>
      </w:r>
      <w:r w:rsidRPr="0072693E">
        <w:rPr>
          <w:b/>
          <w:bCs/>
          <w:sz w:val="21"/>
          <w:szCs w:val="21"/>
          <w:vertAlign w:val="superscript"/>
          <w:lang w:val="en-US"/>
        </w:rPr>
        <w:t>2a</w:t>
      </w:r>
      <w:r w:rsidRPr="0072693E">
        <w:rPr>
          <w:b/>
          <w:bCs/>
          <w:sz w:val="21"/>
          <w:szCs w:val="21"/>
          <w:lang w:val="en-US"/>
        </w:rPr>
        <w:t xml:space="preserve">, </w:t>
      </w:r>
      <w:proofErr w:type="spellStart"/>
      <w:r w:rsidRPr="0072693E">
        <w:rPr>
          <w:b/>
          <w:bCs/>
          <w:sz w:val="21"/>
          <w:szCs w:val="21"/>
          <w:lang w:val="en-US"/>
        </w:rPr>
        <w:t>Hau</w:t>
      </w:r>
      <w:proofErr w:type="spellEnd"/>
      <w:r w:rsidRPr="0072693E">
        <w:rPr>
          <w:b/>
          <w:bCs/>
          <w:sz w:val="21"/>
          <w:szCs w:val="21"/>
          <w:lang w:val="en-US"/>
        </w:rPr>
        <w:t xml:space="preserve"> Thi Tran</w:t>
      </w:r>
      <w:r w:rsidRPr="0072693E">
        <w:rPr>
          <w:b/>
          <w:bCs/>
          <w:sz w:val="21"/>
          <w:szCs w:val="21"/>
          <w:vertAlign w:val="superscript"/>
          <w:lang w:val="en-US"/>
        </w:rPr>
        <w:t>1</w:t>
      </w:r>
      <w:r w:rsidRPr="0072693E">
        <w:rPr>
          <w:b/>
          <w:bCs/>
          <w:sz w:val="21"/>
          <w:szCs w:val="21"/>
          <w:lang w:val="en-US"/>
        </w:rPr>
        <w:t xml:space="preserve">, </w:t>
      </w:r>
      <w:proofErr w:type="spellStart"/>
      <w:r w:rsidRPr="0072693E">
        <w:rPr>
          <w:b/>
          <w:bCs/>
          <w:sz w:val="21"/>
          <w:szCs w:val="21"/>
          <w:lang w:val="en-US"/>
        </w:rPr>
        <w:t>Uyen</w:t>
      </w:r>
      <w:proofErr w:type="spellEnd"/>
      <w:r w:rsidRPr="0072693E">
        <w:rPr>
          <w:b/>
          <w:bCs/>
          <w:sz w:val="21"/>
          <w:szCs w:val="21"/>
          <w:lang w:val="en-US"/>
        </w:rPr>
        <w:t xml:space="preserve"> Phuong Le</w:t>
      </w:r>
      <w:r w:rsidRPr="0072693E">
        <w:rPr>
          <w:b/>
          <w:bCs/>
          <w:sz w:val="21"/>
          <w:szCs w:val="21"/>
          <w:vertAlign w:val="superscript"/>
          <w:lang w:val="en-US"/>
        </w:rPr>
        <w:t>1</w:t>
      </w:r>
      <w:r w:rsidRPr="0072693E">
        <w:rPr>
          <w:b/>
          <w:bCs/>
          <w:sz w:val="21"/>
          <w:szCs w:val="21"/>
          <w:lang w:val="en-US"/>
        </w:rPr>
        <w:t>, Hoang Dang Khoa Do</w:t>
      </w:r>
      <w:r w:rsidRPr="0072693E">
        <w:rPr>
          <w:b/>
          <w:bCs/>
          <w:sz w:val="21"/>
          <w:szCs w:val="21"/>
          <w:vertAlign w:val="superscript"/>
          <w:lang w:val="en-US"/>
        </w:rPr>
        <w:t>1</w:t>
      </w:r>
      <w:r w:rsidRPr="0072693E">
        <w:rPr>
          <w:b/>
          <w:bCs/>
          <w:sz w:val="21"/>
          <w:szCs w:val="21"/>
          <w:lang w:val="en-US"/>
        </w:rPr>
        <w:t>, Le Minh Bui</w:t>
      </w:r>
      <w:r w:rsidRPr="0072693E">
        <w:rPr>
          <w:b/>
          <w:bCs/>
          <w:sz w:val="21"/>
          <w:szCs w:val="21"/>
          <w:vertAlign w:val="superscript"/>
          <w:lang w:val="en-US"/>
        </w:rPr>
        <w:t>1</w:t>
      </w:r>
      <w:r w:rsidRPr="0072693E">
        <w:rPr>
          <w:b/>
          <w:bCs/>
          <w:sz w:val="21"/>
          <w:szCs w:val="21"/>
          <w:lang w:val="en-US"/>
        </w:rPr>
        <w:t>, Nguyen Duc Hai</w:t>
      </w:r>
      <w:r w:rsidRPr="0072693E">
        <w:rPr>
          <w:b/>
          <w:bCs/>
          <w:sz w:val="21"/>
          <w:szCs w:val="21"/>
          <w:vertAlign w:val="superscript"/>
          <w:lang w:val="en-US"/>
        </w:rPr>
        <w:t>3</w:t>
      </w:r>
      <w:r w:rsidRPr="0072693E">
        <w:rPr>
          <w:b/>
          <w:bCs/>
          <w:sz w:val="21"/>
          <w:szCs w:val="21"/>
          <w:lang w:val="en-US"/>
        </w:rPr>
        <w:t>, Hoang Thuy Linh</w:t>
      </w:r>
      <w:r w:rsidRPr="0072693E">
        <w:rPr>
          <w:b/>
          <w:bCs/>
          <w:sz w:val="21"/>
          <w:szCs w:val="21"/>
          <w:vertAlign w:val="superscript"/>
          <w:lang w:val="en-US"/>
        </w:rPr>
        <w:t>4</w:t>
      </w:r>
      <w:r w:rsidRPr="0072693E">
        <w:rPr>
          <w:b/>
          <w:bCs/>
          <w:sz w:val="21"/>
          <w:szCs w:val="21"/>
          <w:lang w:val="en-US"/>
        </w:rPr>
        <w:t>, Nguyen Thi Thanh Thao</w:t>
      </w:r>
      <w:r w:rsidRPr="0072693E">
        <w:rPr>
          <w:b/>
          <w:bCs/>
          <w:sz w:val="21"/>
          <w:szCs w:val="21"/>
          <w:vertAlign w:val="superscript"/>
          <w:lang w:val="en-US"/>
        </w:rPr>
        <w:t>5</w:t>
      </w:r>
      <w:r w:rsidRPr="0072693E">
        <w:rPr>
          <w:b/>
          <w:bCs/>
          <w:sz w:val="21"/>
          <w:szCs w:val="21"/>
          <w:lang w:val="en-US"/>
        </w:rPr>
        <w:t>, Nguyen Hoang Anh</w:t>
      </w:r>
      <w:r w:rsidRPr="0072693E">
        <w:rPr>
          <w:b/>
          <w:bCs/>
          <w:sz w:val="21"/>
          <w:szCs w:val="21"/>
          <w:vertAlign w:val="superscript"/>
          <w:lang w:val="en-US"/>
        </w:rPr>
        <w:t>5</w:t>
      </w:r>
      <w:r w:rsidRPr="0072693E">
        <w:rPr>
          <w:b/>
          <w:bCs/>
          <w:sz w:val="21"/>
          <w:szCs w:val="21"/>
          <w:lang w:val="en-US"/>
        </w:rPr>
        <w:t xml:space="preserve">, Nguyen </w:t>
      </w:r>
      <w:proofErr w:type="spellStart"/>
      <w:r w:rsidRPr="0072693E">
        <w:rPr>
          <w:b/>
          <w:bCs/>
          <w:sz w:val="21"/>
          <w:szCs w:val="21"/>
          <w:lang w:val="en-US"/>
        </w:rPr>
        <w:t>Trung</w:t>
      </w:r>
      <w:proofErr w:type="spellEnd"/>
      <w:r w:rsidRPr="0072693E">
        <w:rPr>
          <w:b/>
          <w:bCs/>
          <w:sz w:val="21"/>
          <w:szCs w:val="21"/>
          <w:lang w:val="en-US"/>
        </w:rPr>
        <w:t xml:space="preserve"> Hieu</w:t>
      </w:r>
      <w:r w:rsidRPr="0072693E">
        <w:rPr>
          <w:b/>
          <w:bCs/>
          <w:sz w:val="21"/>
          <w:szCs w:val="21"/>
          <w:vertAlign w:val="superscript"/>
          <w:lang w:val="en-US"/>
        </w:rPr>
        <w:t>5</w:t>
      </w:r>
      <w:r w:rsidRPr="0072693E">
        <w:rPr>
          <w:b/>
          <w:bCs/>
          <w:sz w:val="21"/>
          <w:szCs w:val="21"/>
          <w:lang w:val="en-US"/>
        </w:rPr>
        <w:t>, Cao Minh Thang</w:t>
      </w:r>
      <w:r w:rsidRPr="0072693E">
        <w:rPr>
          <w:b/>
          <w:bCs/>
          <w:sz w:val="21"/>
          <w:szCs w:val="21"/>
          <w:vertAlign w:val="superscript"/>
          <w:lang w:val="en-US"/>
        </w:rPr>
        <w:t>5</w:t>
      </w:r>
      <w:r w:rsidRPr="0072693E">
        <w:rPr>
          <w:b/>
          <w:bCs/>
          <w:sz w:val="21"/>
          <w:szCs w:val="21"/>
          <w:lang w:val="en-US"/>
        </w:rPr>
        <w:t xml:space="preserve">, Van </w:t>
      </w:r>
      <w:proofErr w:type="spellStart"/>
      <w:r w:rsidRPr="0072693E">
        <w:rPr>
          <w:b/>
          <w:bCs/>
          <w:sz w:val="21"/>
          <w:szCs w:val="21"/>
          <w:lang w:val="en-US"/>
        </w:rPr>
        <w:t>Van</w:t>
      </w:r>
      <w:proofErr w:type="spellEnd"/>
      <w:r w:rsidRPr="0072693E">
        <w:rPr>
          <w:b/>
          <w:bCs/>
          <w:sz w:val="21"/>
          <w:szCs w:val="21"/>
          <w:lang w:val="en-US"/>
        </w:rPr>
        <w:t xml:space="preserve"> Vu</w:t>
      </w:r>
      <w:r w:rsidRPr="0072693E">
        <w:rPr>
          <w:b/>
          <w:bCs/>
          <w:sz w:val="21"/>
          <w:szCs w:val="21"/>
          <w:vertAlign w:val="superscript"/>
          <w:lang w:val="en-US"/>
        </w:rPr>
        <w:t>1</w:t>
      </w:r>
      <w:r w:rsidRPr="0072693E">
        <w:rPr>
          <w:b/>
          <w:bCs/>
          <w:sz w:val="21"/>
          <w:szCs w:val="21"/>
          <w:lang w:val="en-US"/>
        </w:rPr>
        <w:t>*, Huong Thi Thu Phung</w:t>
      </w:r>
      <w:r w:rsidRPr="0072693E">
        <w:rPr>
          <w:b/>
          <w:bCs/>
          <w:sz w:val="21"/>
          <w:szCs w:val="21"/>
          <w:vertAlign w:val="superscript"/>
          <w:lang w:val="en-US"/>
        </w:rPr>
        <w:t>1</w:t>
      </w:r>
      <w:r w:rsidRPr="0072693E">
        <w:rPr>
          <w:b/>
          <w:bCs/>
          <w:sz w:val="21"/>
          <w:szCs w:val="21"/>
          <w:lang w:val="en-US"/>
        </w:rPr>
        <w:t xml:space="preserve">* </w:t>
      </w:r>
    </w:p>
    <w:p w14:paraId="2BFF9B8C" w14:textId="77777777" w:rsidR="00CF76CE" w:rsidRPr="0072693E" w:rsidRDefault="00CF76CE" w:rsidP="00CF76CE">
      <w:pPr>
        <w:spacing w:after="0" w:line="240" w:lineRule="auto"/>
        <w:jc w:val="left"/>
        <w:rPr>
          <w:sz w:val="17"/>
          <w:szCs w:val="17"/>
          <w:lang w:val="en-US"/>
        </w:rPr>
      </w:pPr>
      <w:r w:rsidRPr="0072693E">
        <w:rPr>
          <w:sz w:val="17"/>
          <w:szCs w:val="17"/>
          <w:vertAlign w:val="superscript"/>
          <w:lang w:val="en-US"/>
        </w:rPr>
        <w:t>1</w:t>
      </w:r>
      <w:r w:rsidRPr="0072693E">
        <w:rPr>
          <w:sz w:val="17"/>
          <w:szCs w:val="17"/>
          <w:lang w:val="en-US"/>
        </w:rPr>
        <w:t>NTT Hi-Tech Institute, Nguyen Tat Thanh University, Ho Chi Minh City, Vietnam</w:t>
      </w:r>
    </w:p>
    <w:p w14:paraId="07FF152B" w14:textId="77777777" w:rsidR="00CF76CE" w:rsidRPr="0072693E" w:rsidRDefault="00CF76CE" w:rsidP="00CF76CE">
      <w:pPr>
        <w:spacing w:before="0" w:after="0" w:line="240" w:lineRule="auto"/>
        <w:jc w:val="left"/>
        <w:rPr>
          <w:sz w:val="17"/>
          <w:szCs w:val="17"/>
          <w:lang w:val="en-US"/>
        </w:rPr>
      </w:pPr>
      <w:r w:rsidRPr="0072693E">
        <w:rPr>
          <w:sz w:val="17"/>
          <w:szCs w:val="17"/>
          <w:vertAlign w:val="superscript"/>
          <w:lang w:val="en-US"/>
        </w:rPr>
        <w:t>2</w:t>
      </w:r>
      <w:r w:rsidRPr="0072693E">
        <w:rPr>
          <w:sz w:val="17"/>
          <w:szCs w:val="17"/>
          <w:lang w:val="en-US"/>
        </w:rPr>
        <w:t>Directorial Board, Pasteur Institute in Ho Chi Minh City, Vietnam</w:t>
      </w:r>
    </w:p>
    <w:p w14:paraId="5FDBB4C9" w14:textId="77777777" w:rsidR="00CF76CE" w:rsidRPr="0072693E" w:rsidRDefault="00CF76CE" w:rsidP="00CF76CE">
      <w:pPr>
        <w:spacing w:before="0" w:after="0" w:line="240" w:lineRule="auto"/>
        <w:jc w:val="left"/>
        <w:rPr>
          <w:sz w:val="17"/>
          <w:szCs w:val="17"/>
          <w:lang w:val="en-US"/>
        </w:rPr>
      </w:pPr>
      <w:r w:rsidRPr="0072693E">
        <w:rPr>
          <w:sz w:val="17"/>
          <w:szCs w:val="17"/>
          <w:vertAlign w:val="superscript"/>
          <w:lang w:val="en-US"/>
        </w:rPr>
        <w:t>3</w:t>
      </w:r>
      <w:r w:rsidRPr="0072693E">
        <w:rPr>
          <w:sz w:val="17"/>
          <w:szCs w:val="17"/>
          <w:lang w:val="en-US"/>
        </w:rPr>
        <w:t xml:space="preserve">Planning Division, Pasteur Institute in Ho Chi Minh City, Vietnam </w:t>
      </w:r>
    </w:p>
    <w:p w14:paraId="0AB37CA2" w14:textId="77777777" w:rsidR="00CF76CE" w:rsidRPr="0072693E" w:rsidRDefault="00CF76CE" w:rsidP="00CF76CE">
      <w:pPr>
        <w:spacing w:before="0" w:after="0" w:line="240" w:lineRule="auto"/>
        <w:jc w:val="left"/>
        <w:rPr>
          <w:sz w:val="17"/>
          <w:szCs w:val="17"/>
          <w:lang w:val="en-US"/>
        </w:rPr>
      </w:pPr>
      <w:r w:rsidRPr="0072693E">
        <w:rPr>
          <w:sz w:val="17"/>
          <w:szCs w:val="17"/>
          <w:vertAlign w:val="superscript"/>
          <w:lang w:val="en-US"/>
        </w:rPr>
        <w:t>4</w:t>
      </w:r>
      <w:r w:rsidRPr="0072693E">
        <w:rPr>
          <w:sz w:val="17"/>
          <w:szCs w:val="17"/>
          <w:lang w:val="en-US"/>
        </w:rPr>
        <w:t>Medical Analysis Department, Pasteur Institute in Ho Chi Minh City, Vietnam</w:t>
      </w:r>
    </w:p>
    <w:p w14:paraId="22C0FEC3" w14:textId="77777777" w:rsidR="00CF76CE" w:rsidRPr="0072693E" w:rsidRDefault="00CF76CE" w:rsidP="00CF76CE">
      <w:pPr>
        <w:tabs>
          <w:tab w:val="left" w:pos="540"/>
        </w:tabs>
        <w:spacing w:before="0" w:after="0" w:line="240" w:lineRule="auto"/>
        <w:ind w:left="540" w:firstLine="27"/>
        <w:jc w:val="left"/>
        <w:rPr>
          <w:sz w:val="17"/>
          <w:szCs w:val="17"/>
          <w:lang w:val="en-US"/>
        </w:rPr>
      </w:pPr>
      <w:r w:rsidRPr="0072693E">
        <w:rPr>
          <w:sz w:val="17"/>
          <w:szCs w:val="17"/>
          <w:vertAlign w:val="superscript"/>
          <w:lang w:val="en-US"/>
        </w:rPr>
        <w:t>5</w:t>
      </w:r>
      <w:r w:rsidRPr="0072693E">
        <w:rPr>
          <w:sz w:val="17"/>
          <w:szCs w:val="17"/>
          <w:lang w:val="en-US"/>
        </w:rPr>
        <w:t>Microbiology and Immunology Department, Pasteur Institute in Ho Chi Minh City, Vietnam</w:t>
      </w:r>
    </w:p>
    <w:p w14:paraId="60FA433F" w14:textId="77777777" w:rsidR="00CF76CE" w:rsidRPr="0072693E" w:rsidRDefault="00CF76CE" w:rsidP="00CF76CE">
      <w:pPr>
        <w:spacing w:before="0" w:after="0" w:line="240" w:lineRule="auto"/>
        <w:jc w:val="left"/>
        <w:rPr>
          <w:sz w:val="17"/>
          <w:szCs w:val="17"/>
          <w:lang w:val="en-US"/>
        </w:rPr>
      </w:pPr>
      <w:proofErr w:type="spellStart"/>
      <w:r w:rsidRPr="0072693E">
        <w:rPr>
          <w:sz w:val="17"/>
          <w:szCs w:val="17"/>
          <w:vertAlign w:val="superscript"/>
          <w:lang w:val="en-US"/>
        </w:rPr>
        <w:t>a</w:t>
      </w:r>
      <w:r w:rsidRPr="0072693E">
        <w:rPr>
          <w:sz w:val="17"/>
          <w:szCs w:val="17"/>
          <w:lang w:val="en-US"/>
        </w:rPr>
        <w:t>These</w:t>
      </w:r>
      <w:proofErr w:type="spellEnd"/>
      <w:r w:rsidRPr="0072693E">
        <w:rPr>
          <w:sz w:val="17"/>
          <w:szCs w:val="17"/>
          <w:lang w:val="en-US"/>
        </w:rPr>
        <w:t xml:space="preserve"> authors contributed equally to this </w:t>
      </w:r>
      <w:proofErr w:type="gramStart"/>
      <w:r w:rsidRPr="0072693E">
        <w:rPr>
          <w:sz w:val="17"/>
          <w:szCs w:val="17"/>
          <w:lang w:val="en-US"/>
        </w:rPr>
        <w:t>work</w:t>
      </w:r>
      <w:proofErr w:type="gramEnd"/>
    </w:p>
    <w:p w14:paraId="7BF2C1DE" w14:textId="77777777" w:rsidR="00CF76CE" w:rsidRPr="0021090F" w:rsidRDefault="00CF76CE" w:rsidP="00CF76CE">
      <w:pPr>
        <w:spacing w:before="0" w:after="0" w:line="240" w:lineRule="auto"/>
        <w:jc w:val="left"/>
        <w:rPr>
          <w:sz w:val="24"/>
          <w:szCs w:val="24"/>
          <w:lang w:val="en-US"/>
        </w:rPr>
      </w:pPr>
      <w:r w:rsidRPr="0072693E">
        <w:rPr>
          <w:sz w:val="17"/>
          <w:szCs w:val="17"/>
          <w:lang w:val="en-US"/>
        </w:rPr>
        <w:t xml:space="preserve">*Address for correspondence: </w:t>
      </w:r>
      <w:hyperlink r:id="rId8">
        <w:r w:rsidRPr="0072693E">
          <w:rPr>
            <w:sz w:val="17"/>
            <w:szCs w:val="17"/>
            <w:u w:val="single"/>
            <w:lang w:val="en-US"/>
          </w:rPr>
          <w:t>vanvu@ntt.edu.vn</w:t>
        </w:r>
      </w:hyperlink>
      <w:r w:rsidRPr="0072693E">
        <w:rPr>
          <w:sz w:val="17"/>
          <w:szCs w:val="17"/>
          <w:lang w:val="en-US"/>
        </w:rPr>
        <w:t xml:space="preserve"> and </w:t>
      </w:r>
      <w:hyperlink r:id="rId9">
        <w:r w:rsidRPr="0072693E">
          <w:rPr>
            <w:sz w:val="17"/>
            <w:szCs w:val="17"/>
            <w:u w:val="single"/>
            <w:lang w:val="en-US"/>
          </w:rPr>
          <w:t>ptthuong@ntt.edu.vn</w:t>
        </w:r>
      </w:hyperlink>
      <w:r w:rsidRPr="0021090F">
        <w:rPr>
          <w:sz w:val="24"/>
          <w:szCs w:val="24"/>
          <w:lang w:val="en-US"/>
        </w:rPr>
        <w:t xml:space="preserve"> </w:t>
      </w:r>
    </w:p>
    <w:p w14:paraId="20C90B36" w14:textId="77777777" w:rsidR="00D27210" w:rsidRDefault="00D27210" w:rsidP="00D27210">
      <w:pPr>
        <w:ind w:firstLine="0"/>
        <w:jc w:val="center"/>
      </w:pPr>
      <w:r>
        <w:rPr>
          <w:noProof/>
        </w:rPr>
        <w:drawing>
          <wp:inline distT="0" distB="0" distL="0" distR="0" wp14:anchorId="6983EE18" wp14:editId="50AB933F">
            <wp:extent cx="4990254" cy="3048000"/>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97546" cy="3052454"/>
                    </a:xfrm>
                    <a:prstGeom prst="rect">
                      <a:avLst/>
                    </a:prstGeom>
                    <a:noFill/>
                    <a:ln>
                      <a:noFill/>
                    </a:ln>
                  </pic:spPr>
                </pic:pic>
              </a:graphicData>
            </a:graphic>
          </wp:inline>
        </w:drawing>
      </w:r>
    </w:p>
    <w:p w14:paraId="6A4DEEA5" w14:textId="2E6A0185" w:rsidR="00D27210" w:rsidRDefault="00D27210" w:rsidP="00D27210">
      <w:pPr>
        <w:tabs>
          <w:tab w:val="left" w:pos="1008"/>
        </w:tabs>
        <w:rPr>
          <w:sz w:val="22"/>
          <w:szCs w:val="22"/>
        </w:rPr>
      </w:pPr>
      <w:r w:rsidRPr="00D27210">
        <w:rPr>
          <w:b/>
          <w:bCs/>
          <w:sz w:val="22"/>
          <w:szCs w:val="22"/>
        </w:rPr>
        <w:t xml:space="preserve">Fig. S1. </w:t>
      </w:r>
      <w:bookmarkStart w:id="1" w:name="_Hlk63279317"/>
      <w:r w:rsidRPr="00D27210">
        <w:rPr>
          <w:b/>
          <w:bCs/>
          <w:sz w:val="22"/>
          <w:szCs w:val="22"/>
        </w:rPr>
        <w:t>Colorimetric iNAATs to detect the presence of SARS-CoV-2</w:t>
      </w:r>
      <w:r w:rsidR="00783027">
        <w:rPr>
          <w:b/>
          <w:bCs/>
          <w:sz w:val="22"/>
          <w:szCs w:val="22"/>
          <w:lang w:val="en-US"/>
        </w:rPr>
        <w:t xml:space="preserve"> RNA</w:t>
      </w:r>
      <w:bookmarkEnd w:id="1"/>
      <w:r w:rsidRPr="00D27210">
        <w:rPr>
          <w:b/>
          <w:bCs/>
          <w:sz w:val="22"/>
          <w:szCs w:val="22"/>
        </w:rPr>
        <w:t xml:space="preserve">. </w:t>
      </w:r>
      <w:r w:rsidRPr="00D27210">
        <w:rPr>
          <w:bCs/>
          <w:sz w:val="22"/>
          <w:szCs w:val="22"/>
        </w:rPr>
        <w:t>(A) The color of iNAAT mixtures changed from red to yellow after incubation in the presence of SARS-CoV-2 genomic-RNA. The lowest panel: the reactions were added with SyBr Green I (Invitrogen, California, USA) and illuminated by a 470 nm light source. The reactions were incubated at 60 °C (for LAMP) and 63 °C (for CPA and PSR) for 45 min. (B) The amplified products in (A) were analyzed with gel electrophoresis and compared with the routine PCR result. The PCR assays were carried out in a 20 μl reaction volume containing 0.2 μM each of primers F3 and B3 (LAMP), 1 μl of DNA template, 0.2 µl of MyTaq DNA polymerase (Bioline, London, UK) and 4 µl of 5X MyTaq reaction buffer (Bioline, London, UK). The amplification products were analyzed by electrophoresis using a 2% agarose gel. Abbreviation, L: DNA ladder.</w:t>
      </w:r>
      <w:r w:rsidRPr="00D27210">
        <w:rPr>
          <w:sz w:val="22"/>
          <w:szCs w:val="22"/>
        </w:rPr>
        <w:t xml:space="preserve"> </w:t>
      </w:r>
    </w:p>
    <w:p w14:paraId="2B43F7BE" w14:textId="77777777" w:rsidR="00D27210" w:rsidRPr="002F7E49" w:rsidRDefault="00D27210" w:rsidP="00D27210">
      <w:pPr>
        <w:tabs>
          <w:tab w:val="left" w:pos="1008"/>
        </w:tabs>
        <w:ind w:firstLine="0"/>
        <w:jc w:val="center"/>
      </w:pPr>
      <w:r w:rsidRPr="002F7E49">
        <w:rPr>
          <w:noProof/>
        </w:rPr>
        <w:lastRenderedPageBreak/>
        <w:drawing>
          <wp:inline distT="0" distB="0" distL="0" distR="0" wp14:anchorId="3475AF0D" wp14:editId="2D45D0D7">
            <wp:extent cx="3955473" cy="4825341"/>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62807" cy="4834288"/>
                    </a:xfrm>
                    <a:prstGeom prst="rect">
                      <a:avLst/>
                    </a:prstGeom>
                    <a:noFill/>
                    <a:ln>
                      <a:noFill/>
                    </a:ln>
                  </pic:spPr>
                </pic:pic>
              </a:graphicData>
            </a:graphic>
          </wp:inline>
        </w:drawing>
      </w:r>
    </w:p>
    <w:p w14:paraId="41CB9561" w14:textId="6D0DDFC6" w:rsidR="000368F6" w:rsidRPr="00D27210" w:rsidRDefault="00D27210" w:rsidP="00D27210">
      <w:pPr>
        <w:spacing w:before="0" w:after="0"/>
        <w:ind w:firstLine="0"/>
        <w:rPr>
          <w:sz w:val="22"/>
          <w:szCs w:val="22"/>
          <w:lang w:val="en-US"/>
        </w:rPr>
      </w:pPr>
      <w:r w:rsidRPr="00D27210">
        <w:rPr>
          <w:b/>
          <w:bCs/>
          <w:sz w:val="22"/>
          <w:szCs w:val="22"/>
          <w:lang w:val="en-US"/>
        </w:rPr>
        <w:t xml:space="preserve">Fig. S2. </w:t>
      </w:r>
      <w:bookmarkStart w:id="2" w:name="_Hlk63279381"/>
      <w:r w:rsidRPr="00D27210">
        <w:rPr>
          <w:b/>
          <w:bCs/>
          <w:sz w:val="22"/>
          <w:szCs w:val="22"/>
          <w:lang w:val="en-US"/>
        </w:rPr>
        <w:t xml:space="preserve">The specificity of the colorimetric </w:t>
      </w:r>
      <w:proofErr w:type="spellStart"/>
      <w:r w:rsidRPr="00D27210">
        <w:rPr>
          <w:b/>
          <w:bCs/>
          <w:sz w:val="22"/>
          <w:szCs w:val="22"/>
          <w:lang w:val="en-US"/>
        </w:rPr>
        <w:t>iNAATs</w:t>
      </w:r>
      <w:bookmarkEnd w:id="2"/>
      <w:proofErr w:type="spellEnd"/>
      <w:r w:rsidRPr="00D27210">
        <w:rPr>
          <w:sz w:val="22"/>
          <w:szCs w:val="22"/>
          <w:lang w:val="en-US"/>
        </w:rPr>
        <w:t>. The specificity of LAMP (in A), CPA (in B) and PSR (in C) assay was evaluated with the synthesized DNA (1 ng) of SARS-CoV-2 and genomic RNAs of Bovine-</w:t>
      </w:r>
      <w:proofErr w:type="spellStart"/>
      <w:r w:rsidRPr="00D27210">
        <w:rPr>
          <w:sz w:val="22"/>
          <w:szCs w:val="22"/>
          <w:lang w:val="en-US"/>
        </w:rPr>
        <w:t>Co</w:t>
      </w:r>
      <w:r w:rsidR="00D00BF9">
        <w:rPr>
          <w:sz w:val="22"/>
          <w:szCs w:val="22"/>
          <w:lang w:val="en-US"/>
        </w:rPr>
        <w:t>V</w:t>
      </w:r>
      <w:proofErr w:type="spellEnd"/>
      <w:r w:rsidR="00D00BF9">
        <w:rPr>
          <w:sz w:val="22"/>
          <w:szCs w:val="22"/>
          <w:lang w:val="en-US"/>
        </w:rPr>
        <w:t xml:space="preserve"> [1]</w:t>
      </w:r>
      <w:r w:rsidRPr="00D27210">
        <w:rPr>
          <w:sz w:val="22"/>
          <w:szCs w:val="22"/>
          <w:lang w:val="en-US"/>
        </w:rPr>
        <w:t>, Transmissible Gastroenteritis (TGE)-</w:t>
      </w:r>
      <w:proofErr w:type="spellStart"/>
      <w:r w:rsidRPr="00D27210">
        <w:rPr>
          <w:sz w:val="22"/>
          <w:szCs w:val="22"/>
          <w:lang w:val="en-US"/>
        </w:rPr>
        <w:t>CoV</w:t>
      </w:r>
      <w:proofErr w:type="spellEnd"/>
      <w:r w:rsidRPr="00D27210">
        <w:rPr>
          <w:sz w:val="22"/>
          <w:szCs w:val="22"/>
          <w:lang w:val="en-US"/>
        </w:rPr>
        <w:t xml:space="preserve"> in pigs, and avian influenza viruses (H5N1 and H5N6</w:t>
      </w:r>
      <w:r w:rsidR="00D00BF9">
        <w:rPr>
          <w:sz w:val="22"/>
          <w:szCs w:val="22"/>
          <w:lang w:val="en-US"/>
        </w:rPr>
        <w:t>) [2]</w:t>
      </w:r>
      <w:r w:rsidRPr="00D27210">
        <w:rPr>
          <w:sz w:val="22"/>
          <w:szCs w:val="22"/>
          <w:lang w:val="en-US"/>
        </w:rPr>
        <w:t>.</w:t>
      </w:r>
    </w:p>
    <w:p w14:paraId="2725D268" w14:textId="77777777" w:rsidR="00D27210" w:rsidRDefault="00D27210" w:rsidP="00D27210">
      <w:pPr>
        <w:spacing w:before="0" w:after="0"/>
        <w:ind w:firstLine="0"/>
        <w:rPr>
          <w:b/>
          <w:bCs/>
          <w:sz w:val="22"/>
          <w:szCs w:val="22"/>
          <w:lang w:val="en-US"/>
        </w:rPr>
      </w:pPr>
    </w:p>
    <w:p w14:paraId="18B5CADB" w14:textId="270C8A63" w:rsidR="00D27210" w:rsidRPr="00D27210" w:rsidRDefault="00D27210" w:rsidP="00D27210">
      <w:pPr>
        <w:spacing w:before="0" w:after="0"/>
        <w:ind w:firstLine="0"/>
        <w:rPr>
          <w:b/>
          <w:bCs/>
          <w:sz w:val="22"/>
          <w:szCs w:val="22"/>
          <w:lang w:val="en-US"/>
        </w:rPr>
      </w:pPr>
      <w:r w:rsidRPr="00D27210">
        <w:rPr>
          <w:b/>
          <w:bCs/>
          <w:sz w:val="22"/>
          <w:szCs w:val="22"/>
          <w:lang w:val="en-US"/>
        </w:rPr>
        <w:t>References</w:t>
      </w:r>
    </w:p>
    <w:p w14:paraId="4684E7E9" w14:textId="77777777" w:rsidR="00047504" w:rsidRPr="00047504" w:rsidRDefault="00047504" w:rsidP="00047504">
      <w:pPr>
        <w:spacing w:before="0" w:after="0" w:line="240" w:lineRule="auto"/>
        <w:ind w:firstLine="0"/>
        <w:jc w:val="left"/>
        <w:rPr>
          <w:sz w:val="22"/>
          <w:szCs w:val="22"/>
          <w:lang w:val="en-US"/>
        </w:rPr>
      </w:pPr>
      <w:r w:rsidRPr="00047504">
        <w:rPr>
          <w:sz w:val="22"/>
          <w:szCs w:val="22"/>
          <w:lang w:val="en-US"/>
        </w:rPr>
        <w:t>1.</w:t>
      </w:r>
      <w:r w:rsidRPr="00047504">
        <w:rPr>
          <w:sz w:val="22"/>
          <w:szCs w:val="22"/>
          <w:lang w:val="en-US"/>
        </w:rPr>
        <w:tab/>
        <w:t xml:space="preserve">Shin, J., Tark, D., Choe, S., Cha, R. M., Park, G.-N., Cho, I.-S., Nga, B. T. T., Lan, N. T.; An, D.-J., Genetic characterization of bovine coronavirus in Vietnam. </w:t>
      </w:r>
      <w:r w:rsidRPr="00047504">
        <w:rPr>
          <w:i/>
          <w:iCs/>
          <w:sz w:val="22"/>
          <w:szCs w:val="22"/>
          <w:lang w:val="en-US"/>
        </w:rPr>
        <w:t>Virus genes</w:t>
      </w:r>
      <w:r w:rsidRPr="00047504">
        <w:rPr>
          <w:sz w:val="22"/>
          <w:szCs w:val="22"/>
          <w:lang w:val="en-US"/>
        </w:rPr>
        <w:t xml:space="preserve">, </w:t>
      </w:r>
      <w:r w:rsidRPr="00047504">
        <w:rPr>
          <w:b/>
          <w:bCs/>
          <w:sz w:val="22"/>
          <w:szCs w:val="22"/>
          <w:lang w:val="en-US"/>
        </w:rPr>
        <w:t>55, (3)</w:t>
      </w:r>
      <w:r w:rsidRPr="00047504">
        <w:rPr>
          <w:sz w:val="22"/>
          <w:szCs w:val="22"/>
          <w:lang w:val="en-US"/>
        </w:rPr>
        <w:t>, 415-420 (</w:t>
      </w:r>
      <w:r w:rsidRPr="00047504">
        <w:rPr>
          <w:b/>
          <w:bCs/>
          <w:sz w:val="22"/>
          <w:szCs w:val="22"/>
          <w:lang w:val="en-US"/>
        </w:rPr>
        <w:t>2019</w:t>
      </w:r>
      <w:r w:rsidRPr="00047504">
        <w:rPr>
          <w:sz w:val="22"/>
          <w:szCs w:val="22"/>
          <w:lang w:val="en-US"/>
        </w:rPr>
        <w:t>).</w:t>
      </w:r>
    </w:p>
    <w:p w14:paraId="73C1AE82" w14:textId="77777777" w:rsidR="00047504" w:rsidRPr="00047504" w:rsidRDefault="00047504" w:rsidP="00047504">
      <w:pPr>
        <w:spacing w:before="0" w:after="0" w:line="240" w:lineRule="auto"/>
        <w:ind w:firstLine="0"/>
        <w:jc w:val="left"/>
        <w:rPr>
          <w:sz w:val="22"/>
          <w:szCs w:val="22"/>
          <w:lang w:val="en-US"/>
        </w:rPr>
      </w:pPr>
      <w:r w:rsidRPr="00047504">
        <w:rPr>
          <w:sz w:val="22"/>
          <w:szCs w:val="22"/>
          <w:lang w:val="en-US"/>
        </w:rPr>
        <w:t>2.</w:t>
      </w:r>
      <w:r w:rsidRPr="00047504">
        <w:rPr>
          <w:sz w:val="22"/>
          <w:szCs w:val="22"/>
          <w:lang w:val="en-US"/>
        </w:rPr>
        <w:tab/>
        <w:t xml:space="preserve">Le, T. B., Kim, H. K., Na, W., Le, V. P., Song, M.-S., Song, D., </w:t>
      </w:r>
      <w:proofErr w:type="spellStart"/>
      <w:r w:rsidRPr="00047504">
        <w:rPr>
          <w:sz w:val="22"/>
          <w:szCs w:val="22"/>
          <w:lang w:val="en-US"/>
        </w:rPr>
        <w:t>Jeong</w:t>
      </w:r>
      <w:proofErr w:type="spellEnd"/>
      <w:r w:rsidRPr="00047504">
        <w:rPr>
          <w:sz w:val="22"/>
          <w:szCs w:val="22"/>
          <w:lang w:val="en-US"/>
        </w:rPr>
        <w:t xml:space="preserve">, D. G.; Yoon, S.-W., Development of a multiplex RT-qPCR for the detection of different clades of avian influenza in poultry. </w:t>
      </w:r>
      <w:r w:rsidRPr="00047504">
        <w:rPr>
          <w:i/>
          <w:iCs/>
          <w:sz w:val="22"/>
          <w:szCs w:val="22"/>
          <w:lang w:val="en-US"/>
        </w:rPr>
        <w:t>Viruses</w:t>
      </w:r>
      <w:r w:rsidRPr="00047504">
        <w:rPr>
          <w:sz w:val="22"/>
          <w:szCs w:val="22"/>
          <w:lang w:val="en-US"/>
        </w:rPr>
        <w:t xml:space="preserve">, </w:t>
      </w:r>
      <w:r w:rsidRPr="00047504">
        <w:rPr>
          <w:b/>
          <w:bCs/>
          <w:sz w:val="22"/>
          <w:szCs w:val="22"/>
          <w:lang w:val="en-US"/>
        </w:rPr>
        <w:t>12, (1)</w:t>
      </w:r>
      <w:r w:rsidRPr="00047504">
        <w:rPr>
          <w:sz w:val="22"/>
          <w:szCs w:val="22"/>
          <w:lang w:val="en-US"/>
        </w:rPr>
        <w:t>, 100 (</w:t>
      </w:r>
      <w:r w:rsidRPr="00047504">
        <w:rPr>
          <w:b/>
          <w:bCs/>
          <w:sz w:val="22"/>
          <w:szCs w:val="22"/>
          <w:lang w:val="en-US"/>
        </w:rPr>
        <w:t>2020</w:t>
      </w:r>
      <w:r w:rsidRPr="00047504">
        <w:rPr>
          <w:sz w:val="22"/>
          <w:szCs w:val="22"/>
          <w:lang w:val="en-US"/>
        </w:rPr>
        <w:t>).</w:t>
      </w:r>
    </w:p>
    <w:p w14:paraId="3405AAEE" w14:textId="29A50CE1" w:rsidR="000214B2" w:rsidRDefault="000214B2" w:rsidP="00783027">
      <w:pPr>
        <w:spacing w:before="0" w:after="200" w:line="276" w:lineRule="auto"/>
        <w:ind w:firstLine="0"/>
        <w:jc w:val="left"/>
        <w:rPr>
          <w:lang w:val="en-US"/>
        </w:rPr>
        <w:sectPr w:rsidR="000214B2" w:rsidSect="0072693E">
          <w:footerReference w:type="default" r:id="rId12"/>
          <w:pgSz w:w="11906" w:h="16838" w:code="9"/>
          <w:pgMar w:top="1134" w:right="1134" w:bottom="1134" w:left="1134" w:header="720" w:footer="720" w:gutter="0"/>
          <w:pgNumType w:start="1"/>
          <w:cols w:space="720"/>
          <w:docGrid w:linePitch="354"/>
        </w:sectPr>
      </w:pPr>
    </w:p>
    <w:p w14:paraId="39DE9A6F" w14:textId="329487BB" w:rsidR="00D27210" w:rsidRPr="0021090F" w:rsidRDefault="00D27210" w:rsidP="00C10060">
      <w:pPr>
        <w:spacing w:before="0" w:after="0" w:line="259" w:lineRule="auto"/>
        <w:ind w:firstLine="0"/>
        <w:jc w:val="left"/>
        <w:rPr>
          <w:lang w:val="en-US"/>
        </w:rPr>
      </w:pPr>
    </w:p>
    <w:sectPr w:rsidR="00D27210" w:rsidRPr="0021090F" w:rsidSect="000214B2">
      <w:pgSz w:w="15840" w:h="12240" w:orient="landscape" w:code="1"/>
      <w:pgMar w:top="1440" w:right="1440" w:bottom="720" w:left="144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0422A7" w14:textId="77777777" w:rsidR="00830CCE" w:rsidRDefault="00830CCE" w:rsidP="00C269BF">
      <w:r>
        <w:separator/>
      </w:r>
    </w:p>
  </w:endnote>
  <w:endnote w:type="continuationSeparator" w:id="0">
    <w:p w14:paraId="7C1D8839" w14:textId="77777777" w:rsidR="00830CCE" w:rsidRDefault="00830CCE" w:rsidP="00C269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NewRomanPS-BoldMT">
    <w:altName w:val="Times New Roman"/>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60733544"/>
      <w:docPartObj>
        <w:docPartGallery w:val="Page Numbers (Bottom of Page)"/>
        <w:docPartUnique/>
      </w:docPartObj>
    </w:sdtPr>
    <w:sdtEndPr>
      <w:rPr>
        <w:noProof/>
      </w:rPr>
    </w:sdtEndPr>
    <w:sdtContent>
      <w:p w14:paraId="01995E48" w14:textId="59C6047F" w:rsidR="00C35F1C" w:rsidRDefault="00C35F1C">
        <w:pPr>
          <w:pStyle w:val="Footer"/>
          <w:jc w:val="right"/>
        </w:pPr>
        <w:r>
          <w:fldChar w:fldCharType="begin"/>
        </w:r>
        <w:r>
          <w:instrText xml:space="preserve"> PAGE   \* MERGEFORMAT </w:instrText>
        </w:r>
        <w:r>
          <w:fldChar w:fldCharType="separate"/>
        </w:r>
        <w:r>
          <w:rPr>
            <w:noProof/>
          </w:rPr>
          <w:t>23</w:t>
        </w:r>
        <w:r>
          <w:rPr>
            <w:noProof/>
          </w:rPr>
          <w:fldChar w:fldCharType="end"/>
        </w:r>
      </w:p>
    </w:sdtContent>
  </w:sdt>
  <w:p w14:paraId="00000124" w14:textId="77777777" w:rsidR="00C35F1C" w:rsidRDefault="00C35F1C" w:rsidP="00C269B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D24C1F" w14:textId="77777777" w:rsidR="00830CCE" w:rsidRDefault="00830CCE" w:rsidP="00C269BF">
      <w:r>
        <w:separator/>
      </w:r>
    </w:p>
  </w:footnote>
  <w:footnote w:type="continuationSeparator" w:id="0">
    <w:p w14:paraId="628F94C5" w14:textId="77777777" w:rsidR="00830CCE" w:rsidRDefault="00830CCE" w:rsidP="00C269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Copy&lt;/Style&gt;&lt;LeftDelim&gt;{&lt;/LeftDelim&gt;&lt;RightDelim&gt;}&lt;/RightDelim&gt;&lt;FontName&gt;Times New Roman&lt;/FontName&gt;&lt;FontSize&gt;13&lt;/FontSize&gt;&lt;ReflistTitle&gt;&lt;/ReflistTitle&gt;&lt;StartingRefnum&gt;1&lt;/StartingRefnum&gt;&lt;FirstLineIndent&gt;0&lt;/FirstLineIndent&gt;&lt;HangingIndent&gt;0&lt;/HangingIndent&gt;&lt;LineSpacing&gt;1&lt;/LineSpacing&gt;&lt;SpaceAfter&gt;1&lt;/SpaceAfter&gt;&lt;HyperlinksEnabled&gt;1&lt;/HyperlinksEnabled&gt;&lt;HyperlinksVisible&gt;0&lt;/HyperlinksVisible&gt;&lt;EnableBibliographyCategories&gt;0&lt;/EnableBibliographyCategories&gt;&lt;/ENLayout&gt;"/>
    <w:docVar w:name="EN.Libraries" w:val="&lt;Libraries&gt;&lt;item db-id=&quot;fxa5xdw2ns9dzpexapdpddeuetzzpxpvsx0w&quot;&gt;My EndNote Library&lt;record-ids&gt;&lt;item&gt;87&lt;/item&gt;&lt;item&gt;88&lt;/item&gt;&lt;item&gt;89&lt;/item&gt;&lt;item&gt;90&lt;/item&gt;&lt;item&gt;9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65&lt;/item&gt;&lt;item&gt;166&lt;/item&gt;&lt;item&gt;167&lt;/item&gt;&lt;item&gt;168&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7&lt;/item&gt;&lt;item&gt;208&lt;/item&gt;&lt;item&gt;209&lt;/item&gt;&lt;/record-ids&gt;&lt;/item&gt;&lt;/Libraries&gt;"/>
  </w:docVars>
  <w:rsids>
    <w:rsidRoot w:val="000E7ACB"/>
    <w:rsid w:val="00002C0B"/>
    <w:rsid w:val="000035F1"/>
    <w:rsid w:val="0000504E"/>
    <w:rsid w:val="00013B22"/>
    <w:rsid w:val="000204BD"/>
    <w:rsid w:val="000214B2"/>
    <w:rsid w:val="00023CF3"/>
    <w:rsid w:val="000249EC"/>
    <w:rsid w:val="000268DE"/>
    <w:rsid w:val="00027E7E"/>
    <w:rsid w:val="000323B1"/>
    <w:rsid w:val="000358B2"/>
    <w:rsid w:val="00035965"/>
    <w:rsid w:val="000368F6"/>
    <w:rsid w:val="00036AF6"/>
    <w:rsid w:val="000459C7"/>
    <w:rsid w:val="00047504"/>
    <w:rsid w:val="00052F7C"/>
    <w:rsid w:val="000547A5"/>
    <w:rsid w:val="00054F7A"/>
    <w:rsid w:val="000552E8"/>
    <w:rsid w:val="0005536A"/>
    <w:rsid w:val="00056F2D"/>
    <w:rsid w:val="000630CC"/>
    <w:rsid w:val="000632AE"/>
    <w:rsid w:val="000649C5"/>
    <w:rsid w:val="00064D87"/>
    <w:rsid w:val="00065353"/>
    <w:rsid w:val="00065B0E"/>
    <w:rsid w:val="00067361"/>
    <w:rsid w:val="000708FF"/>
    <w:rsid w:val="0007199C"/>
    <w:rsid w:val="00071DA7"/>
    <w:rsid w:val="00073537"/>
    <w:rsid w:val="00073711"/>
    <w:rsid w:val="00082C59"/>
    <w:rsid w:val="00084649"/>
    <w:rsid w:val="000846FE"/>
    <w:rsid w:val="00087890"/>
    <w:rsid w:val="000912CD"/>
    <w:rsid w:val="0009758E"/>
    <w:rsid w:val="000A3908"/>
    <w:rsid w:val="000A6E90"/>
    <w:rsid w:val="000B14A2"/>
    <w:rsid w:val="000B2B96"/>
    <w:rsid w:val="000B3C81"/>
    <w:rsid w:val="000C1FC5"/>
    <w:rsid w:val="000C26C7"/>
    <w:rsid w:val="000D0D27"/>
    <w:rsid w:val="000D1C19"/>
    <w:rsid w:val="000D1C98"/>
    <w:rsid w:val="000D3125"/>
    <w:rsid w:val="000D6873"/>
    <w:rsid w:val="000E471C"/>
    <w:rsid w:val="000E589B"/>
    <w:rsid w:val="000E7901"/>
    <w:rsid w:val="000E7ACB"/>
    <w:rsid w:val="000F4037"/>
    <w:rsid w:val="000F68F0"/>
    <w:rsid w:val="000F6CDD"/>
    <w:rsid w:val="000F7A32"/>
    <w:rsid w:val="001004E1"/>
    <w:rsid w:val="00100CB4"/>
    <w:rsid w:val="00101D06"/>
    <w:rsid w:val="00102071"/>
    <w:rsid w:val="001058BA"/>
    <w:rsid w:val="001070FE"/>
    <w:rsid w:val="0011387E"/>
    <w:rsid w:val="00114F5E"/>
    <w:rsid w:val="00120EFA"/>
    <w:rsid w:val="00121EEC"/>
    <w:rsid w:val="00126435"/>
    <w:rsid w:val="001303F8"/>
    <w:rsid w:val="0013134B"/>
    <w:rsid w:val="00133EAC"/>
    <w:rsid w:val="0013555A"/>
    <w:rsid w:val="00142C46"/>
    <w:rsid w:val="00150060"/>
    <w:rsid w:val="001510C3"/>
    <w:rsid w:val="00153EBB"/>
    <w:rsid w:val="001543FD"/>
    <w:rsid w:val="0015704D"/>
    <w:rsid w:val="00160D9E"/>
    <w:rsid w:val="001633FB"/>
    <w:rsid w:val="00163A23"/>
    <w:rsid w:val="001731DE"/>
    <w:rsid w:val="001733C3"/>
    <w:rsid w:val="0017557B"/>
    <w:rsid w:val="00176BED"/>
    <w:rsid w:val="0018469C"/>
    <w:rsid w:val="00192429"/>
    <w:rsid w:val="001926B1"/>
    <w:rsid w:val="00192827"/>
    <w:rsid w:val="0019336F"/>
    <w:rsid w:val="001A3946"/>
    <w:rsid w:val="001B0CBC"/>
    <w:rsid w:val="001B1492"/>
    <w:rsid w:val="001B7C75"/>
    <w:rsid w:val="001C0244"/>
    <w:rsid w:val="001C2D23"/>
    <w:rsid w:val="001C32C4"/>
    <w:rsid w:val="001C3DD9"/>
    <w:rsid w:val="001C57E6"/>
    <w:rsid w:val="001C778E"/>
    <w:rsid w:val="001D02B3"/>
    <w:rsid w:val="001D4839"/>
    <w:rsid w:val="001E10D3"/>
    <w:rsid w:val="001E133B"/>
    <w:rsid w:val="001E4037"/>
    <w:rsid w:val="001F312C"/>
    <w:rsid w:val="001F50A4"/>
    <w:rsid w:val="00206431"/>
    <w:rsid w:val="002074B3"/>
    <w:rsid w:val="0021090F"/>
    <w:rsid w:val="00211FD7"/>
    <w:rsid w:val="00213546"/>
    <w:rsid w:val="00217B7D"/>
    <w:rsid w:val="00220B10"/>
    <w:rsid w:val="002219D6"/>
    <w:rsid w:val="002231F8"/>
    <w:rsid w:val="002244C9"/>
    <w:rsid w:val="002263A0"/>
    <w:rsid w:val="00226D1E"/>
    <w:rsid w:val="002274D2"/>
    <w:rsid w:val="00227723"/>
    <w:rsid w:val="0023061B"/>
    <w:rsid w:val="002323BE"/>
    <w:rsid w:val="002436B4"/>
    <w:rsid w:val="00245026"/>
    <w:rsid w:val="00245535"/>
    <w:rsid w:val="00246192"/>
    <w:rsid w:val="00246ACC"/>
    <w:rsid w:val="00252B49"/>
    <w:rsid w:val="00255DA7"/>
    <w:rsid w:val="00256679"/>
    <w:rsid w:val="002612B0"/>
    <w:rsid w:val="002709DD"/>
    <w:rsid w:val="00275DA4"/>
    <w:rsid w:val="00290F04"/>
    <w:rsid w:val="002968E3"/>
    <w:rsid w:val="00296E71"/>
    <w:rsid w:val="002A0D26"/>
    <w:rsid w:val="002A4F93"/>
    <w:rsid w:val="002A55E7"/>
    <w:rsid w:val="002A5DDE"/>
    <w:rsid w:val="002A6FF3"/>
    <w:rsid w:val="002B040B"/>
    <w:rsid w:val="002B3F84"/>
    <w:rsid w:val="002C12D2"/>
    <w:rsid w:val="002C5322"/>
    <w:rsid w:val="002D32A2"/>
    <w:rsid w:val="002D645A"/>
    <w:rsid w:val="002D6D74"/>
    <w:rsid w:val="002E0D41"/>
    <w:rsid w:val="00300F77"/>
    <w:rsid w:val="00320FC0"/>
    <w:rsid w:val="0032205F"/>
    <w:rsid w:val="0032429E"/>
    <w:rsid w:val="00324FD2"/>
    <w:rsid w:val="00327050"/>
    <w:rsid w:val="00330651"/>
    <w:rsid w:val="00340F77"/>
    <w:rsid w:val="00344815"/>
    <w:rsid w:val="00345A31"/>
    <w:rsid w:val="00347DB6"/>
    <w:rsid w:val="00351689"/>
    <w:rsid w:val="0035182E"/>
    <w:rsid w:val="003561F9"/>
    <w:rsid w:val="0035727E"/>
    <w:rsid w:val="00360E5C"/>
    <w:rsid w:val="003665E1"/>
    <w:rsid w:val="00367FAA"/>
    <w:rsid w:val="00370D22"/>
    <w:rsid w:val="0037193A"/>
    <w:rsid w:val="00377FAC"/>
    <w:rsid w:val="00381B8F"/>
    <w:rsid w:val="00383B30"/>
    <w:rsid w:val="0038791B"/>
    <w:rsid w:val="00393704"/>
    <w:rsid w:val="00394975"/>
    <w:rsid w:val="003A2472"/>
    <w:rsid w:val="003B27B2"/>
    <w:rsid w:val="003B2E7F"/>
    <w:rsid w:val="003B5E42"/>
    <w:rsid w:val="003C23BB"/>
    <w:rsid w:val="003C31A9"/>
    <w:rsid w:val="003C4827"/>
    <w:rsid w:val="003C5D2A"/>
    <w:rsid w:val="003D7070"/>
    <w:rsid w:val="003D72BF"/>
    <w:rsid w:val="003E1FA5"/>
    <w:rsid w:val="003E4A36"/>
    <w:rsid w:val="003E743C"/>
    <w:rsid w:val="003F19D3"/>
    <w:rsid w:val="003F2A83"/>
    <w:rsid w:val="003F3DC3"/>
    <w:rsid w:val="003F61BD"/>
    <w:rsid w:val="004017DE"/>
    <w:rsid w:val="0040284A"/>
    <w:rsid w:val="00402C4A"/>
    <w:rsid w:val="0040334C"/>
    <w:rsid w:val="0040377C"/>
    <w:rsid w:val="00403A10"/>
    <w:rsid w:val="00404F5D"/>
    <w:rsid w:val="004133D3"/>
    <w:rsid w:val="004141A7"/>
    <w:rsid w:val="00420146"/>
    <w:rsid w:val="00420305"/>
    <w:rsid w:val="004241AF"/>
    <w:rsid w:val="00425518"/>
    <w:rsid w:val="00431C2C"/>
    <w:rsid w:val="0043511F"/>
    <w:rsid w:val="00435991"/>
    <w:rsid w:val="004453E2"/>
    <w:rsid w:val="0045171B"/>
    <w:rsid w:val="00455483"/>
    <w:rsid w:val="0046501F"/>
    <w:rsid w:val="00465222"/>
    <w:rsid w:val="00471242"/>
    <w:rsid w:val="004742A5"/>
    <w:rsid w:val="00474723"/>
    <w:rsid w:val="0048318F"/>
    <w:rsid w:val="0048629E"/>
    <w:rsid w:val="004A02EE"/>
    <w:rsid w:val="004A2AD4"/>
    <w:rsid w:val="004A4598"/>
    <w:rsid w:val="004A58A4"/>
    <w:rsid w:val="004A641B"/>
    <w:rsid w:val="004A65F2"/>
    <w:rsid w:val="004B1742"/>
    <w:rsid w:val="004B4A46"/>
    <w:rsid w:val="004B4D9D"/>
    <w:rsid w:val="004B5C00"/>
    <w:rsid w:val="004C1BB2"/>
    <w:rsid w:val="004C29DC"/>
    <w:rsid w:val="004C4C78"/>
    <w:rsid w:val="004C702E"/>
    <w:rsid w:val="004C70B6"/>
    <w:rsid w:val="004E40F7"/>
    <w:rsid w:val="004E5D4D"/>
    <w:rsid w:val="004E72F0"/>
    <w:rsid w:val="004F0D9B"/>
    <w:rsid w:val="005045BC"/>
    <w:rsid w:val="00510F4C"/>
    <w:rsid w:val="00512E47"/>
    <w:rsid w:val="00520A29"/>
    <w:rsid w:val="00521C34"/>
    <w:rsid w:val="00523332"/>
    <w:rsid w:val="00526AD2"/>
    <w:rsid w:val="005300AC"/>
    <w:rsid w:val="00532B83"/>
    <w:rsid w:val="00532C04"/>
    <w:rsid w:val="00537DB2"/>
    <w:rsid w:val="00540FFC"/>
    <w:rsid w:val="00552FC9"/>
    <w:rsid w:val="00554956"/>
    <w:rsid w:val="00556ED8"/>
    <w:rsid w:val="0055712B"/>
    <w:rsid w:val="0056104A"/>
    <w:rsid w:val="00565292"/>
    <w:rsid w:val="0057386A"/>
    <w:rsid w:val="0057740B"/>
    <w:rsid w:val="00581FC6"/>
    <w:rsid w:val="00592DCE"/>
    <w:rsid w:val="005932F6"/>
    <w:rsid w:val="005935D3"/>
    <w:rsid w:val="0059620E"/>
    <w:rsid w:val="005A2D44"/>
    <w:rsid w:val="005A7CFE"/>
    <w:rsid w:val="005B0619"/>
    <w:rsid w:val="005B3E77"/>
    <w:rsid w:val="005C10A0"/>
    <w:rsid w:val="005C15CE"/>
    <w:rsid w:val="005D22D2"/>
    <w:rsid w:val="005D54B2"/>
    <w:rsid w:val="005D7E5F"/>
    <w:rsid w:val="005E1F9D"/>
    <w:rsid w:val="005E7B5B"/>
    <w:rsid w:val="005F5013"/>
    <w:rsid w:val="005F7E87"/>
    <w:rsid w:val="00601480"/>
    <w:rsid w:val="006017E6"/>
    <w:rsid w:val="00604CE6"/>
    <w:rsid w:val="006057B4"/>
    <w:rsid w:val="00605E37"/>
    <w:rsid w:val="00606E2E"/>
    <w:rsid w:val="00611DA3"/>
    <w:rsid w:val="00621E5B"/>
    <w:rsid w:val="00632B14"/>
    <w:rsid w:val="00636EC7"/>
    <w:rsid w:val="00637743"/>
    <w:rsid w:val="006406D6"/>
    <w:rsid w:val="00644216"/>
    <w:rsid w:val="006453DB"/>
    <w:rsid w:val="00646EA9"/>
    <w:rsid w:val="006502A9"/>
    <w:rsid w:val="0065556B"/>
    <w:rsid w:val="006601DD"/>
    <w:rsid w:val="00661C21"/>
    <w:rsid w:val="006632FD"/>
    <w:rsid w:val="0066422A"/>
    <w:rsid w:val="006656C7"/>
    <w:rsid w:val="00672CCA"/>
    <w:rsid w:val="00674022"/>
    <w:rsid w:val="00675D1E"/>
    <w:rsid w:val="00681307"/>
    <w:rsid w:val="00691099"/>
    <w:rsid w:val="00691356"/>
    <w:rsid w:val="00696BE0"/>
    <w:rsid w:val="006973F7"/>
    <w:rsid w:val="006975A5"/>
    <w:rsid w:val="006A17A7"/>
    <w:rsid w:val="006A1DE9"/>
    <w:rsid w:val="006A2E12"/>
    <w:rsid w:val="006A2E1A"/>
    <w:rsid w:val="006A3087"/>
    <w:rsid w:val="006A3E7F"/>
    <w:rsid w:val="006A5992"/>
    <w:rsid w:val="006B114A"/>
    <w:rsid w:val="006B5EB3"/>
    <w:rsid w:val="006B624B"/>
    <w:rsid w:val="006C1FA3"/>
    <w:rsid w:val="006C2887"/>
    <w:rsid w:val="006C5B12"/>
    <w:rsid w:val="006C6912"/>
    <w:rsid w:val="006D2248"/>
    <w:rsid w:val="006E31BD"/>
    <w:rsid w:val="006E49D3"/>
    <w:rsid w:val="006F0335"/>
    <w:rsid w:val="006F0707"/>
    <w:rsid w:val="006F1269"/>
    <w:rsid w:val="006F14F1"/>
    <w:rsid w:val="006F1B63"/>
    <w:rsid w:val="006F47BC"/>
    <w:rsid w:val="006F4EAA"/>
    <w:rsid w:val="006F5125"/>
    <w:rsid w:val="006F622E"/>
    <w:rsid w:val="006F6C8D"/>
    <w:rsid w:val="007028DA"/>
    <w:rsid w:val="00705433"/>
    <w:rsid w:val="00706BE1"/>
    <w:rsid w:val="00707B92"/>
    <w:rsid w:val="007119B7"/>
    <w:rsid w:val="00714BA2"/>
    <w:rsid w:val="00723132"/>
    <w:rsid w:val="00723C37"/>
    <w:rsid w:val="0072693E"/>
    <w:rsid w:val="00735747"/>
    <w:rsid w:val="00742459"/>
    <w:rsid w:val="007424B9"/>
    <w:rsid w:val="007436A8"/>
    <w:rsid w:val="007460CC"/>
    <w:rsid w:val="00751962"/>
    <w:rsid w:val="00751CB8"/>
    <w:rsid w:val="00752D18"/>
    <w:rsid w:val="00753A55"/>
    <w:rsid w:val="00756755"/>
    <w:rsid w:val="00756906"/>
    <w:rsid w:val="00757FC0"/>
    <w:rsid w:val="007635F9"/>
    <w:rsid w:val="0077181A"/>
    <w:rsid w:val="00772887"/>
    <w:rsid w:val="007753A8"/>
    <w:rsid w:val="00781750"/>
    <w:rsid w:val="00783027"/>
    <w:rsid w:val="007831BB"/>
    <w:rsid w:val="007831DD"/>
    <w:rsid w:val="007927C6"/>
    <w:rsid w:val="007931FE"/>
    <w:rsid w:val="007932AD"/>
    <w:rsid w:val="007955A8"/>
    <w:rsid w:val="007A38A4"/>
    <w:rsid w:val="007A3ED7"/>
    <w:rsid w:val="007A7885"/>
    <w:rsid w:val="007B35A3"/>
    <w:rsid w:val="007C2C66"/>
    <w:rsid w:val="007D0FD7"/>
    <w:rsid w:val="007D1388"/>
    <w:rsid w:val="007D1937"/>
    <w:rsid w:val="007D4A1A"/>
    <w:rsid w:val="007D5C15"/>
    <w:rsid w:val="007D69B9"/>
    <w:rsid w:val="007E1619"/>
    <w:rsid w:val="007E1785"/>
    <w:rsid w:val="007E4DE8"/>
    <w:rsid w:val="007E59C6"/>
    <w:rsid w:val="008005B4"/>
    <w:rsid w:val="0080172D"/>
    <w:rsid w:val="00802D94"/>
    <w:rsid w:val="00805965"/>
    <w:rsid w:val="00813F91"/>
    <w:rsid w:val="008173F0"/>
    <w:rsid w:val="0082601B"/>
    <w:rsid w:val="00827726"/>
    <w:rsid w:val="00830CCE"/>
    <w:rsid w:val="008318E8"/>
    <w:rsid w:val="00832DA6"/>
    <w:rsid w:val="00837D6E"/>
    <w:rsid w:val="008422D8"/>
    <w:rsid w:val="0084296F"/>
    <w:rsid w:val="00842DFF"/>
    <w:rsid w:val="008438B1"/>
    <w:rsid w:val="00843DF0"/>
    <w:rsid w:val="00843E84"/>
    <w:rsid w:val="00847208"/>
    <w:rsid w:val="008474DE"/>
    <w:rsid w:val="00853D0A"/>
    <w:rsid w:val="00860485"/>
    <w:rsid w:val="00860A92"/>
    <w:rsid w:val="00864326"/>
    <w:rsid w:val="0086724C"/>
    <w:rsid w:val="00873B6E"/>
    <w:rsid w:val="008741FC"/>
    <w:rsid w:val="00881B47"/>
    <w:rsid w:val="008825C9"/>
    <w:rsid w:val="00884C1F"/>
    <w:rsid w:val="00891F76"/>
    <w:rsid w:val="00894AC8"/>
    <w:rsid w:val="00894BB5"/>
    <w:rsid w:val="008974C3"/>
    <w:rsid w:val="008A0CA0"/>
    <w:rsid w:val="008A6DD7"/>
    <w:rsid w:val="008B5023"/>
    <w:rsid w:val="008D644B"/>
    <w:rsid w:val="008E1870"/>
    <w:rsid w:val="008E28D7"/>
    <w:rsid w:val="008E5D94"/>
    <w:rsid w:val="008E7609"/>
    <w:rsid w:val="008F10C9"/>
    <w:rsid w:val="008F29FF"/>
    <w:rsid w:val="008F4AA6"/>
    <w:rsid w:val="008F5392"/>
    <w:rsid w:val="008F57F2"/>
    <w:rsid w:val="009013FF"/>
    <w:rsid w:val="00901445"/>
    <w:rsid w:val="009065BE"/>
    <w:rsid w:val="00906C14"/>
    <w:rsid w:val="0090744C"/>
    <w:rsid w:val="00907617"/>
    <w:rsid w:val="0091071A"/>
    <w:rsid w:val="0091093A"/>
    <w:rsid w:val="009133EE"/>
    <w:rsid w:val="00914CD0"/>
    <w:rsid w:val="009152F8"/>
    <w:rsid w:val="00921631"/>
    <w:rsid w:val="0092557C"/>
    <w:rsid w:val="00925974"/>
    <w:rsid w:val="0093180C"/>
    <w:rsid w:val="00932E1D"/>
    <w:rsid w:val="00933D40"/>
    <w:rsid w:val="009351D3"/>
    <w:rsid w:val="0093775D"/>
    <w:rsid w:val="00940614"/>
    <w:rsid w:val="0094104F"/>
    <w:rsid w:val="00943A75"/>
    <w:rsid w:val="00945855"/>
    <w:rsid w:val="00951024"/>
    <w:rsid w:val="00952654"/>
    <w:rsid w:val="0095495B"/>
    <w:rsid w:val="00964E87"/>
    <w:rsid w:val="009722EC"/>
    <w:rsid w:val="00976C72"/>
    <w:rsid w:val="0097701D"/>
    <w:rsid w:val="00980B8E"/>
    <w:rsid w:val="00980FBE"/>
    <w:rsid w:val="00982AA2"/>
    <w:rsid w:val="00983E42"/>
    <w:rsid w:val="009853DC"/>
    <w:rsid w:val="00986D96"/>
    <w:rsid w:val="00987692"/>
    <w:rsid w:val="009927A0"/>
    <w:rsid w:val="00993BE5"/>
    <w:rsid w:val="009A137F"/>
    <w:rsid w:val="009A4F80"/>
    <w:rsid w:val="009B5641"/>
    <w:rsid w:val="009B5769"/>
    <w:rsid w:val="009B5AEE"/>
    <w:rsid w:val="009B7B23"/>
    <w:rsid w:val="009C108A"/>
    <w:rsid w:val="009C5ABA"/>
    <w:rsid w:val="009C6259"/>
    <w:rsid w:val="009C736D"/>
    <w:rsid w:val="009C7E9D"/>
    <w:rsid w:val="009D3C33"/>
    <w:rsid w:val="009D5560"/>
    <w:rsid w:val="009D78B5"/>
    <w:rsid w:val="009E275D"/>
    <w:rsid w:val="009E79DB"/>
    <w:rsid w:val="009F0083"/>
    <w:rsid w:val="009F2446"/>
    <w:rsid w:val="009F2C76"/>
    <w:rsid w:val="009F390C"/>
    <w:rsid w:val="009F3F46"/>
    <w:rsid w:val="009F72EF"/>
    <w:rsid w:val="009F75FC"/>
    <w:rsid w:val="00A0163A"/>
    <w:rsid w:val="00A02A53"/>
    <w:rsid w:val="00A056C2"/>
    <w:rsid w:val="00A10D20"/>
    <w:rsid w:val="00A17DD3"/>
    <w:rsid w:val="00A207BC"/>
    <w:rsid w:val="00A24C67"/>
    <w:rsid w:val="00A259DE"/>
    <w:rsid w:val="00A2608D"/>
    <w:rsid w:val="00A3327B"/>
    <w:rsid w:val="00A33AD6"/>
    <w:rsid w:val="00A374B6"/>
    <w:rsid w:val="00A410A1"/>
    <w:rsid w:val="00A41130"/>
    <w:rsid w:val="00A478DC"/>
    <w:rsid w:val="00A50E1C"/>
    <w:rsid w:val="00A53256"/>
    <w:rsid w:val="00A56ABC"/>
    <w:rsid w:val="00A577AA"/>
    <w:rsid w:val="00A667ED"/>
    <w:rsid w:val="00A701BF"/>
    <w:rsid w:val="00A7046F"/>
    <w:rsid w:val="00A72DFD"/>
    <w:rsid w:val="00A737D7"/>
    <w:rsid w:val="00A74253"/>
    <w:rsid w:val="00A81778"/>
    <w:rsid w:val="00A8422B"/>
    <w:rsid w:val="00A84802"/>
    <w:rsid w:val="00A9004C"/>
    <w:rsid w:val="00A9009A"/>
    <w:rsid w:val="00A946C8"/>
    <w:rsid w:val="00A95352"/>
    <w:rsid w:val="00AA0699"/>
    <w:rsid w:val="00AA36C9"/>
    <w:rsid w:val="00AA7AF2"/>
    <w:rsid w:val="00AC1508"/>
    <w:rsid w:val="00AC18DB"/>
    <w:rsid w:val="00AC421E"/>
    <w:rsid w:val="00AC57F0"/>
    <w:rsid w:val="00AD02D9"/>
    <w:rsid w:val="00AD7674"/>
    <w:rsid w:val="00AE1207"/>
    <w:rsid w:val="00AF1204"/>
    <w:rsid w:val="00AF1371"/>
    <w:rsid w:val="00AF73F9"/>
    <w:rsid w:val="00B03874"/>
    <w:rsid w:val="00B07996"/>
    <w:rsid w:val="00B11A9D"/>
    <w:rsid w:val="00B152FC"/>
    <w:rsid w:val="00B1785C"/>
    <w:rsid w:val="00B234B9"/>
    <w:rsid w:val="00B245B6"/>
    <w:rsid w:val="00B2627B"/>
    <w:rsid w:val="00B3324D"/>
    <w:rsid w:val="00B34EC2"/>
    <w:rsid w:val="00B35EA6"/>
    <w:rsid w:val="00B44870"/>
    <w:rsid w:val="00B5146C"/>
    <w:rsid w:val="00B54221"/>
    <w:rsid w:val="00B6409F"/>
    <w:rsid w:val="00B65278"/>
    <w:rsid w:val="00B67419"/>
    <w:rsid w:val="00B7052B"/>
    <w:rsid w:val="00B7132B"/>
    <w:rsid w:val="00B7563A"/>
    <w:rsid w:val="00B758D9"/>
    <w:rsid w:val="00B769C9"/>
    <w:rsid w:val="00B77339"/>
    <w:rsid w:val="00B77F07"/>
    <w:rsid w:val="00B81A19"/>
    <w:rsid w:val="00B85A75"/>
    <w:rsid w:val="00B865B3"/>
    <w:rsid w:val="00B877CF"/>
    <w:rsid w:val="00BA43D1"/>
    <w:rsid w:val="00BB205D"/>
    <w:rsid w:val="00BB76AA"/>
    <w:rsid w:val="00BC01FD"/>
    <w:rsid w:val="00BC2B8F"/>
    <w:rsid w:val="00BC4605"/>
    <w:rsid w:val="00BD15A7"/>
    <w:rsid w:val="00BD3A72"/>
    <w:rsid w:val="00BE456A"/>
    <w:rsid w:val="00BF76DE"/>
    <w:rsid w:val="00C05F5E"/>
    <w:rsid w:val="00C10060"/>
    <w:rsid w:val="00C10AE7"/>
    <w:rsid w:val="00C1438F"/>
    <w:rsid w:val="00C15262"/>
    <w:rsid w:val="00C23967"/>
    <w:rsid w:val="00C269BF"/>
    <w:rsid w:val="00C26E76"/>
    <w:rsid w:val="00C27697"/>
    <w:rsid w:val="00C30ED6"/>
    <w:rsid w:val="00C31427"/>
    <w:rsid w:val="00C35F1C"/>
    <w:rsid w:val="00C401F9"/>
    <w:rsid w:val="00C426DB"/>
    <w:rsid w:val="00C4344C"/>
    <w:rsid w:val="00C46036"/>
    <w:rsid w:val="00C503E6"/>
    <w:rsid w:val="00C52ECD"/>
    <w:rsid w:val="00C53AD8"/>
    <w:rsid w:val="00C53DB3"/>
    <w:rsid w:val="00C5511B"/>
    <w:rsid w:val="00C55989"/>
    <w:rsid w:val="00C57AC7"/>
    <w:rsid w:val="00C676D6"/>
    <w:rsid w:val="00C74E8E"/>
    <w:rsid w:val="00C7571D"/>
    <w:rsid w:val="00C76D52"/>
    <w:rsid w:val="00C856FF"/>
    <w:rsid w:val="00C85AC9"/>
    <w:rsid w:val="00C90516"/>
    <w:rsid w:val="00C9075F"/>
    <w:rsid w:val="00C92569"/>
    <w:rsid w:val="00C934C1"/>
    <w:rsid w:val="00C9473E"/>
    <w:rsid w:val="00C94F38"/>
    <w:rsid w:val="00C956AE"/>
    <w:rsid w:val="00CA45C4"/>
    <w:rsid w:val="00CA619B"/>
    <w:rsid w:val="00CA7391"/>
    <w:rsid w:val="00CB00AF"/>
    <w:rsid w:val="00CB258A"/>
    <w:rsid w:val="00CB3796"/>
    <w:rsid w:val="00CB425F"/>
    <w:rsid w:val="00CC4904"/>
    <w:rsid w:val="00CC5E84"/>
    <w:rsid w:val="00CC7F3B"/>
    <w:rsid w:val="00CD2CD0"/>
    <w:rsid w:val="00CD2DD2"/>
    <w:rsid w:val="00CD341C"/>
    <w:rsid w:val="00CD41E1"/>
    <w:rsid w:val="00CD7C13"/>
    <w:rsid w:val="00CE1102"/>
    <w:rsid w:val="00CE2E95"/>
    <w:rsid w:val="00CE3857"/>
    <w:rsid w:val="00CF1A8D"/>
    <w:rsid w:val="00CF41AF"/>
    <w:rsid w:val="00CF76CE"/>
    <w:rsid w:val="00D00BF9"/>
    <w:rsid w:val="00D01F00"/>
    <w:rsid w:val="00D04A4C"/>
    <w:rsid w:val="00D13B02"/>
    <w:rsid w:val="00D20F66"/>
    <w:rsid w:val="00D240A5"/>
    <w:rsid w:val="00D27210"/>
    <w:rsid w:val="00D3083E"/>
    <w:rsid w:val="00D31B9F"/>
    <w:rsid w:val="00D32DCD"/>
    <w:rsid w:val="00D34904"/>
    <w:rsid w:val="00D3567C"/>
    <w:rsid w:val="00D41FE2"/>
    <w:rsid w:val="00D6581A"/>
    <w:rsid w:val="00D71197"/>
    <w:rsid w:val="00D72BF2"/>
    <w:rsid w:val="00D73B7B"/>
    <w:rsid w:val="00D75E80"/>
    <w:rsid w:val="00D84CED"/>
    <w:rsid w:val="00D9088F"/>
    <w:rsid w:val="00D9110C"/>
    <w:rsid w:val="00D96E54"/>
    <w:rsid w:val="00DA29A0"/>
    <w:rsid w:val="00DA4BBB"/>
    <w:rsid w:val="00DA5035"/>
    <w:rsid w:val="00DA7D90"/>
    <w:rsid w:val="00DB1696"/>
    <w:rsid w:val="00DB3441"/>
    <w:rsid w:val="00DB46C1"/>
    <w:rsid w:val="00DB6A28"/>
    <w:rsid w:val="00DC2F5D"/>
    <w:rsid w:val="00DD1BB5"/>
    <w:rsid w:val="00DD27BA"/>
    <w:rsid w:val="00DD2B95"/>
    <w:rsid w:val="00DD339A"/>
    <w:rsid w:val="00DD70DA"/>
    <w:rsid w:val="00DD723C"/>
    <w:rsid w:val="00DE261B"/>
    <w:rsid w:val="00DE65C8"/>
    <w:rsid w:val="00DF0062"/>
    <w:rsid w:val="00DF47DA"/>
    <w:rsid w:val="00E0349E"/>
    <w:rsid w:val="00E0606C"/>
    <w:rsid w:val="00E075B1"/>
    <w:rsid w:val="00E10621"/>
    <w:rsid w:val="00E12FBE"/>
    <w:rsid w:val="00E13ABA"/>
    <w:rsid w:val="00E14C44"/>
    <w:rsid w:val="00E15B4D"/>
    <w:rsid w:val="00E22CC5"/>
    <w:rsid w:val="00E247A7"/>
    <w:rsid w:val="00E37D06"/>
    <w:rsid w:val="00E47855"/>
    <w:rsid w:val="00E51636"/>
    <w:rsid w:val="00E52CC3"/>
    <w:rsid w:val="00E55983"/>
    <w:rsid w:val="00E675BD"/>
    <w:rsid w:val="00E751C7"/>
    <w:rsid w:val="00E76A1D"/>
    <w:rsid w:val="00E81EEA"/>
    <w:rsid w:val="00E83C0B"/>
    <w:rsid w:val="00E90788"/>
    <w:rsid w:val="00E97094"/>
    <w:rsid w:val="00E97C17"/>
    <w:rsid w:val="00EA1548"/>
    <w:rsid w:val="00EA5287"/>
    <w:rsid w:val="00EB1146"/>
    <w:rsid w:val="00EB3D13"/>
    <w:rsid w:val="00EB4BE5"/>
    <w:rsid w:val="00EB680E"/>
    <w:rsid w:val="00EB69A7"/>
    <w:rsid w:val="00EC1321"/>
    <w:rsid w:val="00ED386B"/>
    <w:rsid w:val="00ED3E21"/>
    <w:rsid w:val="00EE0688"/>
    <w:rsid w:val="00EE42B0"/>
    <w:rsid w:val="00EE4754"/>
    <w:rsid w:val="00EE5952"/>
    <w:rsid w:val="00EF3582"/>
    <w:rsid w:val="00F1065E"/>
    <w:rsid w:val="00F14931"/>
    <w:rsid w:val="00F14A42"/>
    <w:rsid w:val="00F17585"/>
    <w:rsid w:val="00F2329B"/>
    <w:rsid w:val="00F2459D"/>
    <w:rsid w:val="00F4318D"/>
    <w:rsid w:val="00F43E36"/>
    <w:rsid w:val="00F50B5C"/>
    <w:rsid w:val="00F5221C"/>
    <w:rsid w:val="00F53935"/>
    <w:rsid w:val="00F61A7D"/>
    <w:rsid w:val="00F64EDA"/>
    <w:rsid w:val="00F6698F"/>
    <w:rsid w:val="00F71081"/>
    <w:rsid w:val="00F725F0"/>
    <w:rsid w:val="00F74CCC"/>
    <w:rsid w:val="00F74F8D"/>
    <w:rsid w:val="00F77708"/>
    <w:rsid w:val="00F80DF5"/>
    <w:rsid w:val="00F82EF5"/>
    <w:rsid w:val="00F841F4"/>
    <w:rsid w:val="00F904BA"/>
    <w:rsid w:val="00F9530B"/>
    <w:rsid w:val="00FA162A"/>
    <w:rsid w:val="00FB1A15"/>
    <w:rsid w:val="00FB3D74"/>
    <w:rsid w:val="00FB690F"/>
    <w:rsid w:val="00FC12F4"/>
    <w:rsid w:val="00FC4244"/>
    <w:rsid w:val="00FC4EB5"/>
    <w:rsid w:val="00FD0939"/>
    <w:rsid w:val="00FD1456"/>
    <w:rsid w:val="00FD327B"/>
    <w:rsid w:val="00FE10EA"/>
    <w:rsid w:val="00FE1BEB"/>
    <w:rsid w:val="00FE45D6"/>
    <w:rsid w:val="00FE5B5A"/>
    <w:rsid w:val="00FF4A0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DC38B4"/>
  <w15:docId w15:val="{FC524874-1BB0-485A-9014-43267AC9C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9BF"/>
    <w:pPr>
      <w:spacing w:before="240" w:after="240" w:line="360" w:lineRule="auto"/>
      <w:ind w:firstLine="567"/>
      <w:jc w:val="both"/>
    </w:pPr>
    <w:rPr>
      <w:rFonts w:ascii="Times New Roman" w:eastAsia="Times New Roman" w:hAnsi="Times New Roman" w:cs="Times New Roman"/>
      <w:sz w:val="26"/>
      <w:szCs w:val="26"/>
      <w:lang w:val="vi-VN"/>
    </w:rPr>
  </w:style>
  <w:style w:type="paragraph" w:styleId="Heading1">
    <w:name w:val="heading 1"/>
    <w:basedOn w:val="Heading2"/>
    <w:next w:val="Normal"/>
    <w:link w:val="Heading1Char"/>
    <w:uiPriority w:val="9"/>
    <w:qFormat/>
    <w:rsid w:val="00C269BF"/>
    <w:pPr>
      <w:spacing w:before="240" w:after="240"/>
      <w:outlineLvl w:val="0"/>
    </w:pPr>
    <w:rPr>
      <w:sz w:val="26"/>
      <w:szCs w:val="26"/>
    </w:rPr>
  </w:style>
  <w:style w:type="paragraph" w:styleId="Heading2">
    <w:name w:val="heading 2"/>
    <w:basedOn w:val="Normal"/>
    <w:next w:val="Normal"/>
    <w:link w:val="Heading2Char"/>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01I">
    <w:name w:val="01. I"/>
    <w:rsid w:val="00EB55F5"/>
    <w:rPr>
      <w:rFonts w:ascii="Times New Roman" w:hAnsi="Times New Roman"/>
      <w:b/>
      <w:sz w:val="26"/>
      <w:lang w:val="vi-VN"/>
    </w:rPr>
  </w:style>
  <w:style w:type="paragraph" w:styleId="Header">
    <w:name w:val="header"/>
    <w:basedOn w:val="Normal"/>
    <w:link w:val="HeaderChar"/>
    <w:uiPriority w:val="99"/>
    <w:unhideWhenUsed/>
    <w:rsid w:val="00C901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01EF"/>
    <w:rPr>
      <w:lang w:val="vi-VN"/>
    </w:rPr>
  </w:style>
  <w:style w:type="paragraph" w:styleId="Footer">
    <w:name w:val="footer"/>
    <w:basedOn w:val="Normal"/>
    <w:link w:val="FooterChar"/>
    <w:uiPriority w:val="99"/>
    <w:unhideWhenUsed/>
    <w:rsid w:val="00C901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1EF"/>
    <w:rPr>
      <w:lang w:val="vi-VN"/>
    </w:rPr>
  </w:style>
  <w:style w:type="character" w:styleId="Hyperlink">
    <w:name w:val="Hyperlink"/>
    <w:basedOn w:val="DefaultParagraphFont"/>
    <w:uiPriority w:val="99"/>
    <w:unhideWhenUsed/>
    <w:rsid w:val="00AE1647"/>
    <w:rPr>
      <w:color w:val="0000FF" w:themeColor="hyperlink"/>
      <w:u w:val="single"/>
    </w:rPr>
  </w:style>
  <w:style w:type="table" w:styleId="TableGrid">
    <w:name w:val="Table Grid"/>
    <w:basedOn w:val="TableNormal"/>
    <w:uiPriority w:val="59"/>
    <w:rsid w:val="00822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673A"/>
    <w:rPr>
      <w:sz w:val="16"/>
      <w:szCs w:val="16"/>
    </w:rPr>
  </w:style>
  <w:style w:type="paragraph" w:styleId="CommentText">
    <w:name w:val="annotation text"/>
    <w:basedOn w:val="Normal"/>
    <w:link w:val="CommentTextChar"/>
    <w:uiPriority w:val="99"/>
    <w:unhideWhenUsed/>
    <w:rsid w:val="00D4673A"/>
    <w:pPr>
      <w:spacing w:line="240" w:lineRule="auto"/>
    </w:pPr>
    <w:rPr>
      <w:sz w:val="20"/>
      <w:szCs w:val="20"/>
    </w:rPr>
  </w:style>
  <w:style w:type="character" w:customStyle="1" w:styleId="CommentTextChar">
    <w:name w:val="Comment Text Char"/>
    <w:basedOn w:val="DefaultParagraphFont"/>
    <w:link w:val="CommentText"/>
    <w:uiPriority w:val="99"/>
    <w:rsid w:val="00D4673A"/>
    <w:rPr>
      <w:sz w:val="20"/>
      <w:szCs w:val="20"/>
      <w:lang w:val="vi-VN"/>
    </w:rPr>
  </w:style>
  <w:style w:type="paragraph" w:styleId="CommentSubject">
    <w:name w:val="annotation subject"/>
    <w:basedOn w:val="CommentText"/>
    <w:next w:val="CommentText"/>
    <w:link w:val="CommentSubjectChar"/>
    <w:uiPriority w:val="99"/>
    <w:semiHidden/>
    <w:unhideWhenUsed/>
    <w:rsid w:val="00D4673A"/>
    <w:rPr>
      <w:b/>
      <w:bCs/>
    </w:rPr>
  </w:style>
  <w:style w:type="character" w:customStyle="1" w:styleId="CommentSubjectChar">
    <w:name w:val="Comment Subject Char"/>
    <w:basedOn w:val="CommentTextChar"/>
    <w:link w:val="CommentSubject"/>
    <w:uiPriority w:val="99"/>
    <w:semiHidden/>
    <w:rsid w:val="00D4673A"/>
    <w:rPr>
      <w:b/>
      <w:bCs/>
      <w:sz w:val="20"/>
      <w:szCs w:val="20"/>
      <w:lang w:val="vi-VN"/>
    </w:rPr>
  </w:style>
  <w:style w:type="paragraph" w:styleId="BalloonText">
    <w:name w:val="Balloon Text"/>
    <w:basedOn w:val="Normal"/>
    <w:link w:val="BalloonTextChar"/>
    <w:uiPriority w:val="99"/>
    <w:semiHidden/>
    <w:unhideWhenUsed/>
    <w:rsid w:val="00D467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73A"/>
    <w:rPr>
      <w:rFonts w:ascii="Segoe UI" w:hAnsi="Segoe UI" w:cs="Segoe UI"/>
      <w:sz w:val="18"/>
      <w:szCs w:val="18"/>
      <w:lang w:val="vi-VN"/>
    </w:rPr>
  </w:style>
  <w:style w:type="paragraph" w:styleId="ListParagraph">
    <w:name w:val="List Paragraph"/>
    <w:basedOn w:val="Normal"/>
    <w:uiPriority w:val="34"/>
    <w:qFormat/>
    <w:rsid w:val="00D117CB"/>
    <w:pPr>
      <w:ind w:left="720"/>
      <w:contextualSpacing/>
    </w:pPr>
  </w:style>
  <w:style w:type="character" w:customStyle="1" w:styleId="UnresolvedMention1">
    <w:name w:val="Unresolved Mention1"/>
    <w:basedOn w:val="DefaultParagraphFont"/>
    <w:uiPriority w:val="99"/>
    <w:semiHidden/>
    <w:unhideWhenUsed/>
    <w:rsid w:val="00C66B79"/>
    <w:rPr>
      <w:color w:val="605E5C"/>
      <w:shd w:val="clear" w:color="auto" w:fill="E1DFDD"/>
    </w:rPr>
  </w:style>
  <w:style w:type="paragraph" w:customStyle="1" w:styleId="EndNoteBibliographyTitle">
    <w:name w:val="EndNote Bibliography Title"/>
    <w:basedOn w:val="Normal"/>
    <w:link w:val="EndNoteBibliographyTitleChar"/>
    <w:rsid w:val="00044CC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044CC7"/>
    <w:rPr>
      <w:rFonts w:ascii="Times New Roman" w:eastAsia="Times New Roman" w:hAnsi="Times New Roman" w:cs="Times New Roman"/>
      <w:noProof/>
      <w:sz w:val="26"/>
      <w:szCs w:val="26"/>
    </w:rPr>
  </w:style>
  <w:style w:type="paragraph" w:customStyle="1" w:styleId="EndNoteBibliography">
    <w:name w:val="EndNote Bibliography"/>
    <w:basedOn w:val="Normal"/>
    <w:link w:val="EndNoteBibliographyChar"/>
    <w:rsid w:val="00044CC7"/>
    <w:rPr>
      <w:noProof/>
      <w:lang w:val="en-US"/>
    </w:rPr>
  </w:style>
  <w:style w:type="character" w:customStyle="1" w:styleId="EndNoteBibliographyChar">
    <w:name w:val="EndNote Bibliography Char"/>
    <w:basedOn w:val="DefaultParagraphFont"/>
    <w:link w:val="EndNoteBibliography"/>
    <w:rsid w:val="00044CC7"/>
    <w:rPr>
      <w:rFonts w:ascii="Times New Roman" w:eastAsia="Times New Roman" w:hAnsi="Times New Roman" w:cs="Times New Roman"/>
      <w:noProof/>
      <w:sz w:val="26"/>
      <w:szCs w:val="26"/>
    </w:rPr>
  </w:style>
  <w:style w:type="character" w:styleId="FollowedHyperlink">
    <w:name w:val="FollowedHyperlink"/>
    <w:basedOn w:val="DefaultParagraphFont"/>
    <w:uiPriority w:val="99"/>
    <w:semiHidden/>
    <w:unhideWhenUsed/>
    <w:rsid w:val="00E60DED"/>
    <w:rPr>
      <w:color w:val="800080" w:themeColor="followedHyperlink"/>
      <w:u w:val="single"/>
    </w:rPr>
  </w:style>
  <w:style w:type="character" w:styleId="Emphasis">
    <w:name w:val="Emphasis"/>
    <w:basedOn w:val="DefaultParagraphFont"/>
    <w:uiPriority w:val="20"/>
    <w:qFormat/>
    <w:rsid w:val="002F4323"/>
    <w:rPr>
      <w:i/>
      <w:iCs/>
    </w:rPr>
  </w:style>
  <w:style w:type="character" w:customStyle="1" w:styleId="contact">
    <w:name w:val="contact"/>
    <w:basedOn w:val="DefaultParagraphFont"/>
    <w:rsid w:val="007762C0"/>
  </w:style>
  <w:style w:type="character" w:styleId="LineNumber">
    <w:name w:val="line number"/>
    <w:basedOn w:val="DefaultParagraphFont"/>
    <w:uiPriority w:val="99"/>
    <w:semiHidden/>
    <w:unhideWhenUsed/>
    <w:rsid w:val="00512415"/>
  </w:style>
  <w:style w:type="character" w:customStyle="1" w:styleId="UnresolvedMention2">
    <w:name w:val="Unresolved Mention2"/>
    <w:basedOn w:val="DefaultParagraphFont"/>
    <w:uiPriority w:val="99"/>
    <w:semiHidden/>
    <w:unhideWhenUsed/>
    <w:rsid w:val="007E779F"/>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eNormal"/>
    <w:pPr>
      <w:spacing w:after="0" w:line="240" w:lineRule="auto"/>
    </w:pPr>
    <w:tblPr>
      <w:tblStyleRowBandSize w:val="1"/>
      <w:tblStyleColBandSize w:val="1"/>
    </w:tblPr>
  </w:style>
  <w:style w:type="table" w:customStyle="1" w:styleId="1">
    <w:name w:val="1"/>
    <w:basedOn w:val="TableNormal"/>
    <w:tblPr>
      <w:tblStyleRowBandSize w:val="1"/>
      <w:tblStyleColBandSize w:val="1"/>
      <w:tblCellMar>
        <w:left w:w="115" w:type="dxa"/>
        <w:right w:w="115" w:type="dxa"/>
      </w:tblCellMar>
    </w:tblPr>
  </w:style>
  <w:style w:type="paragraph" w:styleId="Revision">
    <w:name w:val="Revision"/>
    <w:hidden/>
    <w:uiPriority w:val="99"/>
    <w:semiHidden/>
    <w:rsid w:val="002A4F93"/>
    <w:pPr>
      <w:spacing w:after="0" w:line="240" w:lineRule="auto"/>
    </w:pPr>
    <w:rPr>
      <w:lang w:val="vi-VN"/>
    </w:rPr>
  </w:style>
  <w:style w:type="character" w:customStyle="1" w:styleId="UnresolvedMention3">
    <w:name w:val="Unresolved Mention3"/>
    <w:basedOn w:val="DefaultParagraphFont"/>
    <w:uiPriority w:val="99"/>
    <w:semiHidden/>
    <w:unhideWhenUsed/>
    <w:rsid w:val="007927C6"/>
    <w:rPr>
      <w:color w:val="605E5C"/>
      <w:shd w:val="clear" w:color="auto" w:fill="E1DFDD"/>
    </w:rPr>
  </w:style>
  <w:style w:type="paragraph" w:styleId="NormalWeb">
    <w:name w:val="Normal (Web)"/>
    <w:basedOn w:val="Normal"/>
    <w:uiPriority w:val="99"/>
    <w:unhideWhenUsed/>
    <w:rsid w:val="00EE5952"/>
    <w:pPr>
      <w:spacing w:before="100" w:beforeAutospacing="1" w:after="100" w:afterAutospacing="1" w:line="240" w:lineRule="auto"/>
    </w:pPr>
    <w:rPr>
      <w:sz w:val="24"/>
      <w:szCs w:val="24"/>
      <w:lang w:val="en-US"/>
    </w:rPr>
  </w:style>
  <w:style w:type="character" w:customStyle="1" w:styleId="fontstyle01">
    <w:name w:val="fontstyle01"/>
    <w:basedOn w:val="DefaultParagraphFont"/>
    <w:rsid w:val="00CE2E95"/>
    <w:rPr>
      <w:rFonts w:ascii="TimesNewRomanPS-BoldMT" w:hAnsi="TimesNewRomanPS-BoldMT" w:hint="default"/>
      <w:b/>
      <w:bCs/>
      <w:i w:val="0"/>
      <w:iCs w:val="0"/>
      <w:color w:val="000000"/>
      <w:sz w:val="28"/>
      <w:szCs w:val="28"/>
    </w:rPr>
  </w:style>
  <w:style w:type="paragraph" w:customStyle="1" w:styleId="COVIDheading2">
    <w:name w:val="COVID heading 2"/>
    <w:basedOn w:val="Heading2"/>
    <w:next w:val="Normal"/>
    <w:link w:val="COVIDheading2Char"/>
    <w:qFormat/>
    <w:rsid w:val="00C269BF"/>
    <w:rPr>
      <w:sz w:val="26"/>
    </w:rPr>
  </w:style>
  <w:style w:type="paragraph" w:customStyle="1" w:styleId="COVIDtable">
    <w:name w:val="COVID table"/>
    <w:basedOn w:val="Heading4"/>
    <w:link w:val="COVIDtableChar"/>
    <w:qFormat/>
    <w:rsid w:val="00C46036"/>
    <w:pPr>
      <w:spacing w:after="240"/>
    </w:pPr>
    <w:rPr>
      <w:bCs/>
      <w:sz w:val="26"/>
      <w:szCs w:val="26"/>
      <w:lang w:val="en-US"/>
    </w:rPr>
  </w:style>
  <w:style w:type="character" w:customStyle="1" w:styleId="Heading2Char">
    <w:name w:val="Heading 2 Char"/>
    <w:basedOn w:val="DefaultParagraphFont"/>
    <w:link w:val="Heading2"/>
    <w:uiPriority w:val="9"/>
    <w:semiHidden/>
    <w:rsid w:val="00C269BF"/>
    <w:rPr>
      <w:rFonts w:ascii="Times New Roman" w:eastAsia="Times New Roman" w:hAnsi="Times New Roman" w:cs="Times New Roman"/>
      <w:b/>
      <w:sz w:val="36"/>
      <w:szCs w:val="36"/>
      <w:lang w:val="vi-VN"/>
    </w:rPr>
  </w:style>
  <w:style w:type="character" w:customStyle="1" w:styleId="COVIDheading2Char">
    <w:name w:val="COVID heading 2 Char"/>
    <w:basedOn w:val="Heading2Char"/>
    <w:link w:val="COVIDheading2"/>
    <w:rsid w:val="00C269BF"/>
    <w:rPr>
      <w:rFonts w:ascii="Times New Roman" w:eastAsia="Times New Roman" w:hAnsi="Times New Roman" w:cs="Times New Roman"/>
      <w:b/>
      <w:sz w:val="26"/>
      <w:szCs w:val="36"/>
      <w:lang w:val="vi-VN"/>
    </w:rPr>
  </w:style>
  <w:style w:type="character" w:customStyle="1" w:styleId="COVIDtableChar">
    <w:name w:val="COVID table Char"/>
    <w:basedOn w:val="DefaultParagraphFont"/>
    <w:link w:val="COVIDtable"/>
    <w:rsid w:val="00C46036"/>
    <w:rPr>
      <w:rFonts w:ascii="Times New Roman" w:eastAsia="Times New Roman" w:hAnsi="Times New Roman" w:cs="Times New Roman"/>
      <w:b/>
      <w:bCs/>
      <w:sz w:val="26"/>
      <w:szCs w:val="26"/>
    </w:rPr>
  </w:style>
  <w:style w:type="character" w:customStyle="1" w:styleId="UnresolvedMention4">
    <w:name w:val="Unresolved Mention4"/>
    <w:basedOn w:val="DefaultParagraphFont"/>
    <w:uiPriority w:val="99"/>
    <w:semiHidden/>
    <w:unhideWhenUsed/>
    <w:rsid w:val="0091071A"/>
    <w:rPr>
      <w:color w:val="605E5C"/>
      <w:shd w:val="clear" w:color="auto" w:fill="E1DFDD"/>
    </w:rPr>
  </w:style>
  <w:style w:type="character" w:customStyle="1" w:styleId="UnresolvedMention5">
    <w:name w:val="Unresolved Mention5"/>
    <w:basedOn w:val="DefaultParagraphFont"/>
    <w:uiPriority w:val="99"/>
    <w:semiHidden/>
    <w:unhideWhenUsed/>
    <w:rsid w:val="003C23BB"/>
    <w:rPr>
      <w:color w:val="605E5C"/>
      <w:shd w:val="clear" w:color="auto" w:fill="E1DFDD"/>
    </w:rPr>
  </w:style>
  <w:style w:type="character" w:customStyle="1" w:styleId="UnresolvedMention6">
    <w:name w:val="Unresolved Mention6"/>
    <w:basedOn w:val="DefaultParagraphFont"/>
    <w:uiPriority w:val="99"/>
    <w:semiHidden/>
    <w:unhideWhenUsed/>
    <w:rsid w:val="001510C3"/>
    <w:rPr>
      <w:color w:val="605E5C"/>
      <w:shd w:val="clear" w:color="auto" w:fill="E1DFDD"/>
    </w:rPr>
  </w:style>
  <w:style w:type="character" w:customStyle="1" w:styleId="UnresolvedMention7">
    <w:name w:val="Unresolved Mention7"/>
    <w:basedOn w:val="DefaultParagraphFont"/>
    <w:uiPriority w:val="99"/>
    <w:semiHidden/>
    <w:unhideWhenUsed/>
    <w:rsid w:val="00CF1A8D"/>
    <w:rPr>
      <w:color w:val="605E5C"/>
      <w:shd w:val="clear" w:color="auto" w:fill="E1DFDD"/>
    </w:rPr>
  </w:style>
  <w:style w:type="character" w:styleId="Strong">
    <w:name w:val="Strong"/>
    <w:basedOn w:val="DefaultParagraphFont"/>
    <w:uiPriority w:val="22"/>
    <w:qFormat/>
    <w:rsid w:val="00723132"/>
    <w:rPr>
      <w:b/>
      <w:bCs/>
    </w:rPr>
  </w:style>
  <w:style w:type="character" w:styleId="UnresolvedMention">
    <w:name w:val="Unresolved Mention"/>
    <w:basedOn w:val="DefaultParagraphFont"/>
    <w:uiPriority w:val="99"/>
    <w:semiHidden/>
    <w:unhideWhenUsed/>
    <w:rsid w:val="000B14A2"/>
    <w:rPr>
      <w:color w:val="605E5C"/>
      <w:shd w:val="clear" w:color="auto" w:fill="E1DFDD"/>
    </w:rPr>
  </w:style>
  <w:style w:type="character" w:customStyle="1" w:styleId="Heading1Char">
    <w:name w:val="Heading 1 Char"/>
    <w:basedOn w:val="DefaultParagraphFont"/>
    <w:link w:val="Heading1"/>
    <w:uiPriority w:val="9"/>
    <w:rsid w:val="00D27210"/>
    <w:rPr>
      <w:rFonts w:ascii="Times New Roman" w:eastAsia="Times New Roman" w:hAnsi="Times New Roman" w:cs="Times New Roman"/>
      <w:b/>
      <w:sz w:val="26"/>
      <w:szCs w:val="26"/>
      <w:lang w:val="vi-VN"/>
    </w:rPr>
  </w:style>
  <w:style w:type="numbering" w:customStyle="1" w:styleId="NoList1">
    <w:name w:val="No List1"/>
    <w:next w:val="NoList"/>
    <w:uiPriority w:val="99"/>
    <w:semiHidden/>
    <w:unhideWhenUsed/>
    <w:rsid w:val="00021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082799">
      <w:bodyDiv w:val="1"/>
      <w:marLeft w:val="0"/>
      <w:marRight w:val="0"/>
      <w:marTop w:val="0"/>
      <w:marBottom w:val="0"/>
      <w:divBdr>
        <w:top w:val="none" w:sz="0" w:space="0" w:color="auto"/>
        <w:left w:val="none" w:sz="0" w:space="0" w:color="auto"/>
        <w:bottom w:val="none" w:sz="0" w:space="0" w:color="auto"/>
        <w:right w:val="none" w:sz="0" w:space="0" w:color="auto"/>
      </w:divBdr>
    </w:div>
    <w:div w:id="246119254">
      <w:bodyDiv w:val="1"/>
      <w:marLeft w:val="0"/>
      <w:marRight w:val="0"/>
      <w:marTop w:val="0"/>
      <w:marBottom w:val="0"/>
      <w:divBdr>
        <w:top w:val="none" w:sz="0" w:space="0" w:color="auto"/>
        <w:left w:val="none" w:sz="0" w:space="0" w:color="auto"/>
        <w:bottom w:val="none" w:sz="0" w:space="0" w:color="auto"/>
        <w:right w:val="none" w:sz="0" w:space="0" w:color="auto"/>
      </w:divBdr>
    </w:div>
    <w:div w:id="886796407">
      <w:bodyDiv w:val="1"/>
      <w:marLeft w:val="0"/>
      <w:marRight w:val="0"/>
      <w:marTop w:val="0"/>
      <w:marBottom w:val="0"/>
      <w:divBdr>
        <w:top w:val="none" w:sz="0" w:space="0" w:color="auto"/>
        <w:left w:val="none" w:sz="0" w:space="0" w:color="auto"/>
        <w:bottom w:val="none" w:sz="0" w:space="0" w:color="auto"/>
        <w:right w:val="none" w:sz="0" w:space="0" w:color="auto"/>
      </w:divBdr>
    </w:div>
    <w:div w:id="967053684">
      <w:bodyDiv w:val="1"/>
      <w:marLeft w:val="0"/>
      <w:marRight w:val="0"/>
      <w:marTop w:val="0"/>
      <w:marBottom w:val="0"/>
      <w:divBdr>
        <w:top w:val="none" w:sz="0" w:space="0" w:color="auto"/>
        <w:left w:val="none" w:sz="0" w:space="0" w:color="auto"/>
        <w:bottom w:val="none" w:sz="0" w:space="0" w:color="auto"/>
        <w:right w:val="none" w:sz="0" w:space="0" w:color="auto"/>
      </w:divBdr>
    </w:div>
    <w:div w:id="1635984455">
      <w:bodyDiv w:val="1"/>
      <w:marLeft w:val="0"/>
      <w:marRight w:val="0"/>
      <w:marTop w:val="0"/>
      <w:marBottom w:val="0"/>
      <w:divBdr>
        <w:top w:val="none" w:sz="0" w:space="0" w:color="auto"/>
        <w:left w:val="none" w:sz="0" w:space="0" w:color="auto"/>
        <w:bottom w:val="none" w:sz="0" w:space="0" w:color="auto"/>
        <w:right w:val="none" w:sz="0" w:space="0" w:color="auto"/>
      </w:divBdr>
    </w:div>
    <w:div w:id="19435624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nvu@ntt.edu.v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ptthuong@ntt.edu.v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wtTdrUpwRONGe6AJjefGX+5/6UA==">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</go:docsCustomData>
</go:gDocsCustomXmlDataStorage>
</file>

<file path=customXml/itemProps1.xml><?xml version="1.0" encoding="utf-8"?>
<ds:datastoreItem xmlns:ds="http://schemas.openxmlformats.org/officeDocument/2006/customXml" ds:itemID="{054655AE-D6CA-4328-8476-64FEAE80DB9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91</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Thi Thu Huong Phung</cp:lastModifiedBy>
  <cp:revision>2</cp:revision>
  <dcterms:created xsi:type="dcterms:W3CDTF">2021-02-03T14:21:00Z</dcterms:created>
  <dcterms:modified xsi:type="dcterms:W3CDTF">2021-02-03T14:21:00Z</dcterms:modified>
</cp:coreProperties>
</file>